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430A91" w14:textId="2D86CFDE" w:rsidR="00D960E2" w:rsidRDefault="564FAA2E" w:rsidP="23902D67">
      <w:pPr>
        <w:spacing w:after="0"/>
        <w:jc w:val="center"/>
      </w:pPr>
      <w:r w:rsidRPr="23902D67">
        <w:rPr>
          <w:rFonts w:ascii="Arial" w:eastAsia="Arial" w:hAnsi="Arial" w:cs="Arial"/>
          <w:b/>
          <w:bCs/>
          <w:color w:val="000000" w:themeColor="text1"/>
          <w:sz w:val="36"/>
          <w:szCs w:val="36"/>
        </w:rPr>
        <w:t>A Questionnaire for Clinicians</w:t>
      </w:r>
    </w:p>
    <w:p w14:paraId="5C272347" w14:textId="2EF30DAF" w:rsidR="00D960E2" w:rsidRDefault="564FAA2E" w:rsidP="23902D67">
      <w:pPr>
        <w:spacing w:after="0"/>
        <w:jc w:val="center"/>
      </w:pPr>
      <w:r w:rsidRPr="23902D67">
        <w:rPr>
          <w:rFonts w:ascii="Arial" w:eastAsia="Arial" w:hAnsi="Arial" w:cs="Arial"/>
          <w:b/>
          <w:bCs/>
          <w:color w:val="000000" w:themeColor="text1"/>
          <w:sz w:val="26"/>
          <w:szCs w:val="26"/>
        </w:rPr>
        <w:t>Clinician Perceptions Around Management of Sleep Problems in Children with Neurodevelopmental Disorders.</w:t>
      </w:r>
    </w:p>
    <w:p w14:paraId="243939C4" w14:textId="4037D665" w:rsidR="00D960E2" w:rsidRDefault="564FAA2E" w:rsidP="23902D67">
      <w:pPr>
        <w:spacing w:after="0"/>
      </w:pPr>
      <w:r w:rsidRPr="23902D67">
        <w:rPr>
          <w:rFonts w:ascii="Times New Roman" w:eastAsia="Times New Roman" w:hAnsi="Times New Roman" w:cs="Times New Roman"/>
          <w:color w:val="000000" w:themeColor="text1"/>
          <w:lang w:val="en-GB"/>
        </w:rPr>
        <w:t xml:space="preserve"> </w:t>
      </w:r>
    </w:p>
    <w:p w14:paraId="47708EF9" w14:textId="407C64D6" w:rsidR="00D960E2" w:rsidRDefault="564FAA2E" w:rsidP="23902D67">
      <w:pPr>
        <w:spacing w:after="0"/>
        <w:ind w:left="72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Which health facility are you based in?</w:t>
      </w:r>
    </w:p>
    <w:p w14:paraId="6D5641DA" w14:textId="75BC9E89" w:rsidR="00D960E2" w:rsidRDefault="564FAA2E" w:rsidP="23902D67">
      <w:pPr>
        <w:spacing w:after="0"/>
        <w:ind w:left="144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Type answer</w:t>
      </w:r>
    </w:p>
    <w:p w14:paraId="066142E6" w14:textId="3C7AAAE2" w:rsidR="00D960E2" w:rsidRDefault="564FAA2E" w:rsidP="23902D67">
      <w:pPr>
        <w:spacing w:after="0"/>
        <w:ind w:left="720" w:hanging="360"/>
      </w:pPr>
      <w:r w:rsidRPr="23902D67">
        <w:rPr>
          <w:rFonts w:ascii="Arial" w:eastAsia="Arial" w:hAnsi="Arial" w:cs="Arial"/>
          <w:color w:val="000000" w:themeColor="text1"/>
          <w:sz w:val="22"/>
          <w:szCs w:val="22"/>
        </w:rPr>
        <w:t>2.</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What speciality do you work in?</w:t>
      </w:r>
    </w:p>
    <w:p w14:paraId="05B086D0" w14:textId="2277151D" w:rsidR="00D960E2" w:rsidRDefault="564FAA2E" w:rsidP="23902D67">
      <w:pPr>
        <w:spacing w:after="0"/>
        <w:ind w:left="144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Type answer</w:t>
      </w:r>
    </w:p>
    <w:p w14:paraId="0F004712" w14:textId="11DB2A85" w:rsidR="00D960E2" w:rsidRDefault="564FAA2E" w:rsidP="23902D67">
      <w:pPr>
        <w:spacing w:after="0"/>
        <w:ind w:left="720" w:hanging="360"/>
      </w:pPr>
      <w:r w:rsidRPr="23902D67">
        <w:rPr>
          <w:rFonts w:ascii="Arial" w:eastAsia="Arial" w:hAnsi="Arial" w:cs="Arial"/>
          <w:color w:val="000000" w:themeColor="text1"/>
          <w:sz w:val="22"/>
          <w:szCs w:val="22"/>
        </w:rPr>
        <w:t>3.</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What is your level?</w:t>
      </w:r>
    </w:p>
    <w:p w14:paraId="7FFFADA6" w14:textId="08F6B515" w:rsidR="00D960E2" w:rsidRDefault="564FAA2E" w:rsidP="23902D67">
      <w:pPr>
        <w:spacing w:after="0"/>
        <w:ind w:left="144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Specialist nurse (CN, CNC, nurse practitioner)</w:t>
      </w:r>
    </w:p>
    <w:p w14:paraId="1591CE62" w14:textId="2336DE0D" w:rsidR="00D960E2" w:rsidRDefault="564FAA2E" w:rsidP="23902D67">
      <w:pPr>
        <w:spacing w:after="0"/>
        <w:ind w:left="1440" w:hanging="360"/>
      </w:pPr>
      <w:r w:rsidRPr="23902D67">
        <w:rPr>
          <w:rFonts w:ascii="Arial" w:eastAsia="Arial" w:hAnsi="Arial" w:cs="Arial"/>
          <w:color w:val="000000" w:themeColor="text1"/>
          <w:sz w:val="22"/>
          <w:szCs w:val="22"/>
        </w:rPr>
        <w:t>2.</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Registrar</w:t>
      </w:r>
    </w:p>
    <w:p w14:paraId="6B74BE42" w14:textId="620072EA" w:rsidR="00D960E2" w:rsidRDefault="564FAA2E" w:rsidP="23902D67">
      <w:pPr>
        <w:spacing w:after="0"/>
        <w:ind w:left="1440" w:hanging="360"/>
      </w:pPr>
      <w:r w:rsidRPr="23902D67">
        <w:rPr>
          <w:rFonts w:ascii="Arial" w:eastAsia="Arial" w:hAnsi="Arial" w:cs="Arial"/>
          <w:color w:val="000000" w:themeColor="text1"/>
          <w:sz w:val="22"/>
          <w:szCs w:val="22"/>
        </w:rPr>
        <w:t>3.</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Advanced trainee</w:t>
      </w:r>
    </w:p>
    <w:p w14:paraId="152862A1" w14:textId="4E1B3446" w:rsidR="00D960E2" w:rsidRDefault="564FAA2E" w:rsidP="23902D67">
      <w:pPr>
        <w:spacing w:after="0"/>
        <w:ind w:left="1440" w:hanging="360"/>
      </w:pPr>
      <w:r w:rsidRPr="23902D67">
        <w:rPr>
          <w:rFonts w:ascii="Arial" w:eastAsia="Arial" w:hAnsi="Arial" w:cs="Arial"/>
          <w:color w:val="000000" w:themeColor="text1"/>
          <w:sz w:val="22"/>
          <w:szCs w:val="22"/>
        </w:rPr>
        <w:t>4.</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Fellow </w:t>
      </w:r>
    </w:p>
    <w:p w14:paraId="43A46E59" w14:textId="74E5E75D" w:rsidR="00D960E2" w:rsidRDefault="564FAA2E" w:rsidP="23902D67">
      <w:pPr>
        <w:spacing w:after="0"/>
        <w:ind w:left="1440" w:hanging="360"/>
      </w:pPr>
      <w:r w:rsidRPr="23902D67">
        <w:rPr>
          <w:rFonts w:ascii="Arial" w:eastAsia="Arial" w:hAnsi="Arial" w:cs="Arial"/>
          <w:color w:val="000000" w:themeColor="text1"/>
          <w:sz w:val="22"/>
          <w:szCs w:val="22"/>
        </w:rPr>
        <w:t>5.</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Consultant </w:t>
      </w:r>
    </w:p>
    <w:p w14:paraId="55906E8B" w14:textId="0E9119D9" w:rsidR="00D960E2" w:rsidRDefault="564FAA2E" w:rsidP="23902D67">
      <w:pPr>
        <w:spacing w:after="0"/>
        <w:ind w:left="720" w:hanging="360"/>
      </w:pPr>
      <w:r w:rsidRPr="23902D67">
        <w:rPr>
          <w:rFonts w:ascii="Arial" w:eastAsia="Arial" w:hAnsi="Arial" w:cs="Arial"/>
          <w:color w:val="000000" w:themeColor="text1"/>
          <w:sz w:val="22"/>
          <w:szCs w:val="22"/>
        </w:rPr>
        <w:t>4.</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How long have you worked in this role?</w:t>
      </w:r>
    </w:p>
    <w:p w14:paraId="245356E9" w14:textId="6AFD86F0" w:rsidR="00D960E2" w:rsidRDefault="564FAA2E" w:rsidP="23902D67">
      <w:pPr>
        <w:spacing w:after="0"/>
        <w:ind w:left="144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lt;1 year</w:t>
      </w:r>
    </w:p>
    <w:p w14:paraId="17AAA5BE" w14:textId="7775175D" w:rsidR="00D960E2" w:rsidRDefault="564FAA2E" w:rsidP="23902D67">
      <w:pPr>
        <w:spacing w:after="0"/>
        <w:ind w:left="1440" w:hanging="360"/>
      </w:pPr>
      <w:r w:rsidRPr="23902D67">
        <w:rPr>
          <w:rFonts w:ascii="Arial" w:eastAsia="Arial" w:hAnsi="Arial" w:cs="Arial"/>
          <w:color w:val="000000" w:themeColor="text1"/>
          <w:sz w:val="22"/>
          <w:szCs w:val="22"/>
        </w:rPr>
        <w:t>2.</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1-5 years</w:t>
      </w:r>
    </w:p>
    <w:p w14:paraId="354B910D" w14:textId="74EDF2F6" w:rsidR="00D960E2" w:rsidRDefault="564FAA2E" w:rsidP="23902D67">
      <w:pPr>
        <w:spacing w:after="0"/>
        <w:ind w:left="1440" w:hanging="360"/>
      </w:pPr>
      <w:r w:rsidRPr="23902D67">
        <w:rPr>
          <w:rFonts w:ascii="Arial" w:eastAsia="Arial" w:hAnsi="Arial" w:cs="Arial"/>
          <w:color w:val="000000" w:themeColor="text1"/>
          <w:sz w:val="22"/>
          <w:szCs w:val="22"/>
        </w:rPr>
        <w:t>3.</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5-10years</w:t>
      </w:r>
    </w:p>
    <w:p w14:paraId="3D161053" w14:textId="2F212478" w:rsidR="00D960E2" w:rsidRDefault="564FAA2E" w:rsidP="23902D67">
      <w:pPr>
        <w:spacing w:after="0"/>
        <w:ind w:left="1440" w:hanging="360"/>
      </w:pPr>
      <w:r w:rsidRPr="23902D67">
        <w:rPr>
          <w:rFonts w:ascii="Arial" w:eastAsia="Arial" w:hAnsi="Arial" w:cs="Arial"/>
          <w:color w:val="000000" w:themeColor="text1"/>
          <w:sz w:val="22"/>
          <w:szCs w:val="22"/>
        </w:rPr>
        <w:t>4.</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gt;10 years</w:t>
      </w:r>
    </w:p>
    <w:p w14:paraId="03F15648" w14:textId="06351ACA" w:rsidR="00D960E2" w:rsidRDefault="564FAA2E" w:rsidP="23902D67">
      <w:pPr>
        <w:spacing w:after="0"/>
        <w:ind w:left="720" w:hanging="360"/>
      </w:pPr>
      <w:r w:rsidRPr="23902D67">
        <w:rPr>
          <w:rFonts w:ascii="Arial" w:eastAsia="Arial" w:hAnsi="Arial" w:cs="Arial"/>
          <w:color w:val="000000" w:themeColor="text1"/>
          <w:sz w:val="22"/>
          <w:szCs w:val="22"/>
        </w:rPr>
        <w:t>5.</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Where did you complete the majority of your post-graduate training?</w:t>
      </w:r>
    </w:p>
    <w:p w14:paraId="5CBFB859" w14:textId="6A5ECB6A" w:rsidR="00D960E2" w:rsidRDefault="564FAA2E" w:rsidP="23902D67">
      <w:pPr>
        <w:spacing w:after="0"/>
        <w:ind w:left="144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Australia</w:t>
      </w:r>
    </w:p>
    <w:p w14:paraId="186F36FC" w14:textId="5EC3B1F7" w:rsidR="00D960E2" w:rsidRDefault="564FAA2E" w:rsidP="23902D67">
      <w:pPr>
        <w:spacing w:after="0"/>
        <w:ind w:left="1440" w:hanging="360"/>
      </w:pPr>
      <w:r w:rsidRPr="23902D67">
        <w:rPr>
          <w:rFonts w:ascii="Arial" w:eastAsia="Arial" w:hAnsi="Arial" w:cs="Arial"/>
          <w:color w:val="000000" w:themeColor="text1"/>
          <w:sz w:val="22"/>
          <w:szCs w:val="22"/>
        </w:rPr>
        <w:t>2.</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Overseas (please specify ________)</w:t>
      </w:r>
    </w:p>
    <w:p w14:paraId="15DE2AAE" w14:textId="49E154E2" w:rsidR="00D960E2" w:rsidRDefault="564FAA2E" w:rsidP="23902D67">
      <w:pPr>
        <w:spacing w:after="0"/>
        <w:ind w:left="720" w:hanging="360"/>
      </w:pPr>
      <w:r w:rsidRPr="23902D67">
        <w:rPr>
          <w:rFonts w:ascii="Arial" w:eastAsia="Arial" w:hAnsi="Arial" w:cs="Arial"/>
          <w:color w:val="000000" w:themeColor="text1"/>
          <w:sz w:val="22"/>
          <w:szCs w:val="22"/>
        </w:rPr>
        <w:t>6.</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Have you encountered sleep problems in children with ND when delivering care to this population? </w:t>
      </w:r>
    </w:p>
    <w:p w14:paraId="3EED5D06" w14:textId="1B55A361" w:rsidR="00D960E2" w:rsidRDefault="564FAA2E" w:rsidP="23902D67">
      <w:pPr>
        <w:spacing w:after="0"/>
        <w:ind w:left="144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Yes</w:t>
      </w:r>
    </w:p>
    <w:p w14:paraId="22F1E2A3" w14:textId="466EBCFC" w:rsidR="00D960E2" w:rsidRDefault="564FAA2E" w:rsidP="23902D67">
      <w:pPr>
        <w:spacing w:after="0"/>
        <w:ind w:left="1440" w:hanging="360"/>
      </w:pPr>
      <w:r w:rsidRPr="23902D67">
        <w:rPr>
          <w:rFonts w:ascii="Arial" w:eastAsia="Arial" w:hAnsi="Arial" w:cs="Arial"/>
          <w:color w:val="000000" w:themeColor="text1"/>
          <w:sz w:val="22"/>
          <w:szCs w:val="22"/>
        </w:rPr>
        <w:t>2.</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No </w:t>
      </w:r>
    </w:p>
    <w:p w14:paraId="3417E9E1" w14:textId="4C3E18AC" w:rsidR="00D960E2" w:rsidRDefault="564FAA2E" w:rsidP="23902D67">
      <w:pPr>
        <w:spacing w:after="0"/>
        <w:ind w:left="720" w:hanging="360"/>
      </w:pPr>
      <w:r w:rsidRPr="23902D67">
        <w:rPr>
          <w:rFonts w:ascii="Arial" w:eastAsia="Arial" w:hAnsi="Arial" w:cs="Arial"/>
          <w:color w:val="000000" w:themeColor="text1"/>
          <w:sz w:val="22"/>
          <w:szCs w:val="22"/>
        </w:rPr>
        <w:t>7.</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If yes, was this topic raised by family or did you raise this as part of your routine consult?</w:t>
      </w:r>
    </w:p>
    <w:p w14:paraId="17A51613" w14:textId="2B5155ED" w:rsidR="00D960E2" w:rsidRDefault="564FAA2E" w:rsidP="23902D67">
      <w:pPr>
        <w:spacing w:after="0"/>
        <w:ind w:left="144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Raised by family </w:t>
      </w:r>
    </w:p>
    <w:p w14:paraId="36015E92" w14:textId="2A5A694A" w:rsidR="00D960E2" w:rsidRDefault="564FAA2E" w:rsidP="23902D67">
      <w:pPr>
        <w:spacing w:after="0"/>
        <w:ind w:left="1440" w:hanging="360"/>
      </w:pPr>
      <w:r w:rsidRPr="23902D67">
        <w:rPr>
          <w:rFonts w:ascii="Arial" w:eastAsia="Arial" w:hAnsi="Arial" w:cs="Arial"/>
          <w:color w:val="000000" w:themeColor="text1"/>
          <w:sz w:val="22"/>
          <w:szCs w:val="22"/>
        </w:rPr>
        <w:t>2.</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Part of routine consult</w:t>
      </w:r>
    </w:p>
    <w:p w14:paraId="50E092CD" w14:textId="12C312C2" w:rsidR="00D960E2" w:rsidRDefault="564FAA2E" w:rsidP="23902D67">
      <w:pPr>
        <w:spacing w:after="0"/>
        <w:ind w:left="644" w:hanging="360"/>
      </w:pPr>
      <w:r w:rsidRPr="23902D67">
        <w:rPr>
          <w:rFonts w:ascii="Arial" w:eastAsia="Arial" w:hAnsi="Arial" w:cs="Arial"/>
          <w:color w:val="000000" w:themeColor="text1"/>
          <w:sz w:val="22"/>
          <w:szCs w:val="22"/>
        </w:rPr>
        <w:t>8.</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How often do families of children with ND mention sleep problems in your consults? </w:t>
      </w:r>
    </w:p>
    <w:p w14:paraId="38665973" w14:textId="031BA21E" w:rsidR="00D960E2" w:rsidRDefault="564FAA2E" w:rsidP="23902D67">
      <w:pPr>
        <w:spacing w:after="0"/>
        <w:ind w:left="1494"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Always</w:t>
      </w:r>
    </w:p>
    <w:p w14:paraId="1618B6AA" w14:textId="522F49E6" w:rsidR="00D960E2" w:rsidRDefault="564FAA2E" w:rsidP="23902D67">
      <w:pPr>
        <w:spacing w:after="0"/>
        <w:ind w:left="1494" w:hanging="360"/>
      </w:pPr>
      <w:r w:rsidRPr="23902D67">
        <w:rPr>
          <w:rFonts w:ascii="Arial" w:eastAsia="Arial" w:hAnsi="Arial" w:cs="Arial"/>
          <w:color w:val="000000" w:themeColor="text1"/>
          <w:sz w:val="22"/>
          <w:szCs w:val="22"/>
        </w:rPr>
        <w:t>2.</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Sometimes</w:t>
      </w:r>
    </w:p>
    <w:p w14:paraId="35D1DE77" w14:textId="294181C3" w:rsidR="00D960E2" w:rsidRDefault="564FAA2E" w:rsidP="23902D67">
      <w:pPr>
        <w:spacing w:after="0"/>
        <w:ind w:left="1494" w:hanging="360"/>
      </w:pPr>
      <w:r w:rsidRPr="23902D67">
        <w:rPr>
          <w:rFonts w:ascii="Arial" w:eastAsia="Arial" w:hAnsi="Arial" w:cs="Arial"/>
          <w:color w:val="000000" w:themeColor="text1"/>
          <w:sz w:val="22"/>
          <w:szCs w:val="22"/>
        </w:rPr>
        <w:t>3.</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Rarely </w:t>
      </w:r>
    </w:p>
    <w:p w14:paraId="392883F0" w14:textId="7B4B1E78" w:rsidR="00D960E2" w:rsidRDefault="564FAA2E" w:rsidP="23902D67">
      <w:pPr>
        <w:spacing w:after="0"/>
        <w:ind w:left="1494" w:hanging="360"/>
      </w:pPr>
      <w:r w:rsidRPr="23902D67">
        <w:rPr>
          <w:rFonts w:ascii="Arial" w:eastAsia="Arial" w:hAnsi="Arial" w:cs="Arial"/>
          <w:color w:val="000000" w:themeColor="text1"/>
          <w:sz w:val="22"/>
          <w:szCs w:val="22"/>
        </w:rPr>
        <w:t>4.</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Never </w:t>
      </w:r>
    </w:p>
    <w:p w14:paraId="546F6891" w14:textId="517952DB" w:rsidR="00D960E2" w:rsidRDefault="564FAA2E" w:rsidP="23902D67">
      <w:pPr>
        <w:spacing w:after="0"/>
        <w:ind w:left="720" w:hanging="360"/>
      </w:pPr>
      <w:r w:rsidRPr="23902D67">
        <w:rPr>
          <w:rFonts w:ascii="Arial" w:eastAsia="Arial" w:hAnsi="Arial" w:cs="Arial"/>
          <w:color w:val="000000" w:themeColor="text1"/>
          <w:sz w:val="22"/>
          <w:szCs w:val="22"/>
        </w:rPr>
        <w:t>9.</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Do you believe sleep problems are a significant issue in children with neurodisability?</w:t>
      </w:r>
    </w:p>
    <w:p w14:paraId="3823D933" w14:textId="2E39E6C6" w:rsidR="00D960E2" w:rsidRDefault="564FAA2E" w:rsidP="23902D67">
      <w:pPr>
        <w:spacing w:after="0"/>
        <w:ind w:left="144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Yes </w:t>
      </w:r>
    </w:p>
    <w:p w14:paraId="230D996C" w14:textId="42B2FEBC" w:rsidR="00D960E2" w:rsidRDefault="564FAA2E" w:rsidP="23902D67">
      <w:pPr>
        <w:spacing w:after="0"/>
        <w:ind w:left="1440" w:hanging="360"/>
      </w:pPr>
      <w:r w:rsidRPr="23902D67">
        <w:rPr>
          <w:rFonts w:ascii="Arial" w:eastAsia="Arial" w:hAnsi="Arial" w:cs="Arial"/>
          <w:color w:val="000000" w:themeColor="text1"/>
          <w:sz w:val="22"/>
          <w:szCs w:val="22"/>
        </w:rPr>
        <w:t>b.</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No</w:t>
      </w:r>
    </w:p>
    <w:p w14:paraId="313911A3" w14:textId="018F22B4" w:rsidR="00D960E2" w:rsidRDefault="564FAA2E" w:rsidP="23902D67">
      <w:pPr>
        <w:spacing w:after="0"/>
        <w:ind w:left="644" w:hanging="360"/>
      </w:pPr>
      <w:r w:rsidRPr="23902D67">
        <w:rPr>
          <w:rFonts w:ascii="Arial" w:eastAsia="Arial" w:hAnsi="Arial" w:cs="Arial"/>
          <w:color w:val="000000" w:themeColor="text1"/>
          <w:sz w:val="22"/>
          <w:szCs w:val="22"/>
        </w:rPr>
        <w:t>10.</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 Do you believe your training has adequately prepared you to address sleep problems in children with ND?</w:t>
      </w:r>
    </w:p>
    <w:p w14:paraId="14144E64" w14:textId="3365A28C" w:rsidR="00D960E2" w:rsidRDefault="564FAA2E" w:rsidP="23902D67">
      <w:pPr>
        <w:spacing w:after="0"/>
        <w:ind w:left="1494" w:hanging="360"/>
      </w:pPr>
      <w:r w:rsidRPr="23902D67">
        <w:rPr>
          <w:rFonts w:ascii="Arial" w:eastAsia="Arial" w:hAnsi="Arial" w:cs="Arial"/>
          <w:color w:val="000000" w:themeColor="text1"/>
          <w:sz w:val="22"/>
          <w:szCs w:val="22"/>
        </w:rPr>
        <w:t>a)</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Yes</w:t>
      </w:r>
    </w:p>
    <w:p w14:paraId="5E2C1D20" w14:textId="7828D3C0" w:rsidR="00D960E2" w:rsidRDefault="564FAA2E" w:rsidP="23902D67">
      <w:pPr>
        <w:spacing w:after="0"/>
        <w:ind w:left="1494" w:hanging="360"/>
      </w:pPr>
      <w:r w:rsidRPr="23902D67">
        <w:rPr>
          <w:rFonts w:ascii="Arial" w:eastAsia="Arial" w:hAnsi="Arial" w:cs="Arial"/>
          <w:color w:val="000000" w:themeColor="text1"/>
          <w:sz w:val="22"/>
          <w:szCs w:val="22"/>
        </w:rPr>
        <w:t>b)</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No</w:t>
      </w:r>
    </w:p>
    <w:p w14:paraId="0B710C57" w14:textId="4B01FEA8" w:rsidR="00D960E2" w:rsidRDefault="564FAA2E" w:rsidP="23902D67">
      <w:pPr>
        <w:spacing w:after="0"/>
        <w:ind w:left="644" w:hanging="360"/>
      </w:pPr>
      <w:r w:rsidRPr="23902D67">
        <w:rPr>
          <w:rFonts w:ascii="Arial" w:eastAsia="Arial" w:hAnsi="Arial" w:cs="Arial"/>
          <w:color w:val="000000" w:themeColor="text1"/>
          <w:sz w:val="22"/>
          <w:szCs w:val="22"/>
        </w:rPr>
        <w:t>1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Do you routinely screen for sleep problems in children with ND?</w:t>
      </w:r>
    </w:p>
    <w:p w14:paraId="65EB1806" w14:textId="2C742C2E" w:rsidR="00D960E2" w:rsidRDefault="564FAA2E" w:rsidP="23902D67">
      <w:pPr>
        <w:spacing w:after="0"/>
        <w:ind w:left="1494" w:hanging="360"/>
      </w:pPr>
      <w:r w:rsidRPr="23902D67">
        <w:rPr>
          <w:rFonts w:ascii="Arial" w:eastAsia="Arial" w:hAnsi="Arial" w:cs="Arial"/>
          <w:color w:val="000000" w:themeColor="text1"/>
          <w:sz w:val="22"/>
          <w:szCs w:val="22"/>
        </w:rPr>
        <w:t>c)</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Yes</w:t>
      </w:r>
    </w:p>
    <w:p w14:paraId="21608EC3" w14:textId="617BBD43" w:rsidR="00D960E2" w:rsidRDefault="564FAA2E" w:rsidP="23902D67">
      <w:pPr>
        <w:spacing w:after="0"/>
        <w:ind w:left="1494" w:hanging="360"/>
      </w:pPr>
      <w:r w:rsidRPr="23902D67">
        <w:rPr>
          <w:rFonts w:ascii="Arial" w:eastAsia="Arial" w:hAnsi="Arial" w:cs="Arial"/>
          <w:color w:val="000000" w:themeColor="text1"/>
          <w:sz w:val="22"/>
          <w:szCs w:val="22"/>
        </w:rPr>
        <w:t>d)</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No</w:t>
      </w:r>
    </w:p>
    <w:p w14:paraId="14DA611B" w14:textId="24CF9B96" w:rsidR="00D960E2" w:rsidRDefault="564FAA2E" w:rsidP="23902D67">
      <w:pPr>
        <w:spacing w:after="0"/>
        <w:ind w:left="644" w:hanging="360"/>
      </w:pPr>
      <w:r w:rsidRPr="23902D67">
        <w:rPr>
          <w:rFonts w:ascii="Arial" w:eastAsia="Arial" w:hAnsi="Arial" w:cs="Arial"/>
          <w:color w:val="000000" w:themeColor="text1"/>
          <w:sz w:val="22"/>
          <w:szCs w:val="22"/>
        </w:rPr>
        <w:t>12.</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Which screening tool do you use?</w:t>
      </w:r>
    </w:p>
    <w:p w14:paraId="32E7AC72" w14:textId="4B3D315C" w:rsidR="00D960E2" w:rsidRDefault="564FAA2E" w:rsidP="23902D67">
      <w:pPr>
        <w:spacing w:after="0"/>
        <w:ind w:left="1494" w:hanging="360"/>
      </w:pPr>
      <w:r w:rsidRPr="23902D67">
        <w:rPr>
          <w:rFonts w:ascii="Arial" w:eastAsia="Arial" w:hAnsi="Arial" w:cs="Arial"/>
          <w:color w:val="000000" w:themeColor="text1"/>
          <w:sz w:val="22"/>
          <w:szCs w:val="22"/>
        </w:rPr>
        <w:t>a)</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None</w:t>
      </w:r>
    </w:p>
    <w:p w14:paraId="212E02AE" w14:textId="4F78654F" w:rsidR="00D960E2" w:rsidRDefault="564FAA2E" w:rsidP="23902D67">
      <w:pPr>
        <w:pStyle w:val="ListParagraph"/>
        <w:numPr>
          <w:ilvl w:val="0"/>
          <w:numId w:val="1"/>
        </w:numPr>
        <w:spacing w:after="0"/>
        <w:ind w:left="1494"/>
        <w:rPr>
          <w:rFonts w:ascii="Arial" w:eastAsia="Arial" w:hAnsi="Arial" w:cs="Arial"/>
          <w:color w:val="000000" w:themeColor="text1"/>
          <w:sz w:val="22"/>
          <w:szCs w:val="22"/>
        </w:rPr>
      </w:pPr>
      <w:r w:rsidRPr="23902D67">
        <w:rPr>
          <w:rFonts w:ascii="Arial" w:eastAsia="Arial" w:hAnsi="Arial" w:cs="Arial"/>
          <w:color w:val="000000" w:themeColor="text1"/>
          <w:sz w:val="22"/>
          <w:szCs w:val="22"/>
        </w:rPr>
        <w:t xml:space="preserve">Paediatric Sleep Questionnaire </w:t>
      </w:r>
    </w:p>
    <w:p w14:paraId="7B968BE4" w14:textId="5AC8CFF2" w:rsidR="00D960E2" w:rsidRDefault="564FAA2E" w:rsidP="23902D67">
      <w:pPr>
        <w:pStyle w:val="ListParagraph"/>
        <w:numPr>
          <w:ilvl w:val="0"/>
          <w:numId w:val="1"/>
        </w:numPr>
        <w:spacing w:after="0"/>
        <w:ind w:left="1494"/>
        <w:rPr>
          <w:rFonts w:ascii="Arial" w:eastAsia="Arial" w:hAnsi="Arial" w:cs="Arial"/>
          <w:color w:val="000000" w:themeColor="text1"/>
          <w:sz w:val="22"/>
          <w:szCs w:val="22"/>
        </w:rPr>
      </w:pPr>
      <w:r w:rsidRPr="23902D67">
        <w:rPr>
          <w:rFonts w:ascii="Arial" w:eastAsia="Arial" w:hAnsi="Arial" w:cs="Arial"/>
          <w:color w:val="000000" w:themeColor="text1"/>
          <w:sz w:val="22"/>
          <w:szCs w:val="22"/>
        </w:rPr>
        <w:t xml:space="preserve">Modified Simons &amp; Parraga Sleep Questionnaire (MSPSQ) </w:t>
      </w:r>
    </w:p>
    <w:p w14:paraId="3FC53089" w14:textId="3A76E412" w:rsidR="00D960E2" w:rsidRDefault="564FAA2E" w:rsidP="23902D67">
      <w:pPr>
        <w:pStyle w:val="ListParagraph"/>
        <w:numPr>
          <w:ilvl w:val="0"/>
          <w:numId w:val="1"/>
        </w:numPr>
        <w:spacing w:after="0"/>
        <w:ind w:left="1494"/>
        <w:rPr>
          <w:rFonts w:ascii="Arial" w:eastAsia="Arial" w:hAnsi="Arial" w:cs="Arial"/>
          <w:color w:val="000000" w:themeColor="text1"/>
          <w:sz w:val="22"/>
          <w:szCs w:val="22"/>
        </w:rPr>
      </w:pPr>
      <w:r w:rsidRPr="23902D67">
        <w:rPr>
          <w:rFonts w:ascii="Arial" w:eastAsia="Arial" w:hAnsi="Arial" w:cs="Arial"/>
          <w:color w:val="000000" w:themeColor="text1"/>
          <w:sz w:val="22"/>
          <w:szCs w:val="22"/>
        </w:rPr>
        <w:t xml:space="preserve">Modified Epworth Sleepiness Scale </w:t>
      </w:r>
    </w:p>
    <w:p w14:paraId="14D05123" w14:textId="6717DDCC" w:rsidR="00D960E2" w:rsidRDefault="564FAA2E" w:rsidP="23902D67">
      <w:pPr>
        <w:pStyle w:val="ListParagraph"/>
        <w:numPr>
          <w:ilvl w:val="0"/>
          <w:numId w:val="1"/>
        </w:numPr>
        <w:spacing w:after="0"/>
        <w:ind w:left="1494"/>
        <w:rPr>
          <w:rFonts w:ascii="Arial" w:eastAsia="Arial" w:hAnsi="Arial" w:cs="Arial"/>
          <w:color w:val="000000" w:themeColor="text1"/>
          <w:sz w:val="22"/>
          <w:szCs w:val="22"/>
        </w:rPr>
      </w:pPr>
      <w:r w:rsidRPr="23902D67">
        <w:rPr>
          <w:rFonts w:ascii="Arial" w:eastAsia="Arial" w:hAnsi="Arial" w:cs="Arial"/>
          <w:color w:val="000000" w:themeColor="text1"/>
          <w:sz w:val="22"/>
          <w:szCs w:val="22"/>
        </w:rPr>
        <w:t xml:space="preserve">Children’s Sleep Habits Questionnaire (CSHQ) </w:t>
      </w:r>
    </w:p>
    <w:p w14:paraId="76A00CB8" w14:textId="5A8E37A8" w:rsidR="00D960E2" w:rsidRDefault="564FAA2E" w:rsidP="23902D67">
      <w:pPr>
        <w:pStyle w:val="ListParagraph"/>
        <w:numPr>
          <w:ilvl w:val="0"/>
          <w:numId w:val="1"/>
        </w:numPr>
        <w:spacing w:after="0"/>
        <w:ind w:left="1494"/>
        <w:rPr>
          <w:rFonts w:ascii="Arial" w:eastAsia="Arial" w:hAnsi="Arial" w:cs="Arial"/>
          <w:color w:val="000000" w:themeColor="text1"/>
          <w:sz w:val="22"/>
          <w:szCs w:val="22"/>
        </w:rPr>
      </w:pPr>
      <w:r w:rsidRPr="23902D67">
        <w:rPr>
          <w:rFonts w:ascii="Arial" w:eastAsia="Arial" w:hAnsi="Arial" w:cs="Arial"/>
          <w:color w:val="000000" w:themeColor="text1"/>
          <w:sz w:val="22"/>
          <w:szCs w:val="22"/>
        </w:rPr>
        <w:t xml:space="preserve">BEARS sleep screening tool </w:t>
      </w:r>
    </w:p>
    <w:p w14:paraId="30C4EE9C" w14:textId="19137172" w:rsidR="00D960E2" w:rsidRDefault="564FAA2E" w:rsidP="23902D67">
      <w:pPr>
        <w:pStyle w:val="ListParagraph"/>
        <w:numPr>
          <w:ilvl w:val="0"/>
          <w:numId w:val="1"/>
        </w:numPr>
        <w:spacing w:after="0"/>
        <w:ind w:left="1494"/>
        <w:rPr>
          <w:rFonts w:ascii="Arial" w:eastAsia="Arial" w:hAnsi="Arial" w:cs="Arial"/>
          <w:color w:val="000000" w:themeColor="text1"/>
          <w:sz w:val="22"/>
          <w:szCs w:val="22"/>
        </w:rPr>
      </w:pPr>
      <w:r w:rsidRPr="23902D67">
        <w:rPr>
          <w:rFonts w:ascii="Arial" w:eastAsia="Arial" w:hAnsi="Arial" w:cs="Arial"/>
          <w:color w:val="000000" w:themeColor="text1"/>
          <w:sz w:val="22"/>
          <w:szCs w:val="22"/>
        </w:rPr>
        <w:t xml:space="preserve">Other (please specify)_______________________ </w:t>
      </w:r>
    </w:p>
    <w:p w14:paraId="21C03B0A" w14:textId="062FC376" w:rsidR="00D960E2" w:rsidRDefault="564FAA2E" w:rsidP="23902D67">
      <w:pPr>
        <w:spacing w:before="240" w:after="240"/>
        <w:ind w:left="1494"/>
      </w:pPr>
      <w:r w:rsidRPr="23902D67">
        <w:rPr>
          <w:rFonts w:ascii="Arial" w:eastAsia="Arial" w:hAnsi="Arial" w:cs="Arial"/>
          <w:color w:val="000000" w:themeColor="text1"/>
          <w:sz w:val="22"/>
          <w:szCs w:val="22"/>
        </w:rPr>
        <w:t xml:space="preserve"> </w:t>
      </w:r>
    </w:p>
    <w:p w14:paraId="09A05574" w14:textId="097F9A04" w:rsidR="00D960E2" w:rsidRDefault="564FAA2E" w:rsidP="23902D67">
      <w:pPr>
        <w:spacing w:after="0"/>
        <w:ind w:left="644" w:hanging="360"/>
      </w:pPr>
      <w:r w:rsidRPr="23902D67">
        <w:rPr>
          <w:rFonts w:ascii="Arial" w:eastAsia="Arial" w:hAnsi="Arial" w:cs="Arial"/>
          <w:color w:val="000000" w:themeColor="text1"/>
          <w:sz w:val="22"/>
          <w:szCs w:val="22"/>
        </w:rPr>
        <w:t>13.</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 xml:space="preserve">If sleep is a big problem raised during your consult, what  is your approach? </w:t>
      </w:r>
      <w:r w:rsidRPr="23902D67">
        <w:rPr>
          <w:rFonts w:ascii="Arial" w:eastAsia="Arial" w:hAnsi="Arial" w:cs="Arial"/>
          <w:i/>
          <w:iCs/>
          <w:color w:val="000000" w:themeColor="text1"/>
          <w:sz w:val="22"/>
          <w:szCs w:val="22"/>
        </w:rPr>
        <w:t>Tick all that apply</w:t>
      </w:r>
    </w:p>
    <w:p w14:paraId="49AA93C2" w14:textId="49D43695" w:rsidR="00D960E2" w:rsidRDefault="564FAA2E" w:rsidP="23902D67">
      <w:pPr>
        <w:spacing w:after="0"/>
        <w:ind w:left="1494" w:hanging="360"/>
      </w:pPr>
      <w:r w:rsidRPr="23902D67">
        <w:rPr>
          <w:rFonts w:ascii="Arial" w:eastAsia="Arial" w:hAnsi="Arial" w:cs="Arial"/>
          <w:color w:val="000000" w:themeColor="text1"/>
          <w:sz w:val="22"/>
          <w:szCs w:val="22"/>
        </w:rPr>
        <w:t>a)</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Refer to GP</w:t>
      </w:r>
    </w:p>
    <w:p w14:paraId="3A57A4F4" w14:textId="07085362" w:rsidR="00D960E2" w:rsidRDefault="564FAA2E" w:rsidP="23902D67">
      <w:pPr>
        <w:spacing w:after="0"/>
        <w:ind w:left="1494" w:hanging="360"/>
      </w:pPr>
      <w:r w:rsidRPr="23902D67">
        <w:rPr>
          <w:rFonts w:ascii="Arial" w:eastAsia="Arial" w:hAnsi="Arial" w:cs="Arial"/>
          <w:color w:val="000000" w:themeColor="text1"/>
          <w:sz w:val="22"/>
          <w:szCs w:val="22"/>
        </w:rPr>
        <w:t>b)</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Arrange psychology/psychiatry support</w:t>
      </w:r>
    </w:p>
    <w:p w14:paraId="3282969B" w14:textId="3E207252" w:rsidR="00D960E2" w:rsidRDefault="564FAA2E" w:rsidP="23902D67">
      <w:pPr>
        <w:spacing w:after="0"/>
        <w:ind w:left="1494" w:hanging="360"/>
      </w:pPr>
      <w:r w:rsidRPr="23902D67">
        <w:rPr>
          <w:rFonts w:ascii="Arial" w:eastAsia="Arial" w:hAnsi="Arial" w:cs="Arial"/>
          <w:color w:val="000000" w:themeColor="text1"/>
          <w:sz w:val="22"/>
          <w:szCs w:val="22"/>
        </w:rPr>
        <w:t>c)</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Provide strategies for families – if yes please specify</w:t>
      </w:r>
    </w:p>
    <w:p w14:paraId="60ABDF4B" w14:textId="484FEECA" w:rsidR="00D960E2" w:rsidRDefault="564FAA2E" w:rsidP="23902D67">
      <w:pPr>
        <w:spacing w:after="0"/>
        <w:ind w:left="1494" w:hanging="360"/>
      </w:pPr>
      <w:r w:rsidRPr="23902D67">
        <w:rPr>
          <w:rFonts w:ascii="Arial" w:eastAsia="Arial" w:hAnsi="Arial" w:cs="Arial"/>
          <w:color w:val="000000" w:themeColor="text1"/>
          <w:sz w:val="22"/>
          <w:szCs w:val="22"/>
        </w:rPr>
        <w:t>d)</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Refer to other specialties – i.e. respiratory, ENT</w:t>
      </w:r>
    </w:p>
    <w:p w14:paraId="621BF45F" w14:textId="553A40D1" w:rsidR="00D960E2" w:rsidRDefault="564FAA2E" w:rsidP="23902D67">
      <w:pPr>
        <w:spacing w:after="0"/>
        <w:ind w:left="1494" w:hanging="360"/>
      </w:pPr>
      <w:r w:rsidRPr="23902D67">
        <w:rPr>
          <w:rFonts w:ascii="Arial" w:eastAsia="Arial" w:hAnsi="Arial" w:cs="Arial"/>
          <w:color w:val="000000" w:themeColor="text1"/>
          <w:sz w:val="22"/>
          <w:szCs w:val="22"/>
        </w:rPr>
        <w:t>e)</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No action</w:t>
      </w:r>
    </w:p>
    <w:p w14:paraId="5F743D53" w14:textId="0F63588E" w:rsidR="00D960E2" w:rsidRDefault="564FAA2E" w:rsidP="23902D67">
      <w:pPr>
        <w:spacing w:after="0"/>
        <w:ind w:left="1494" w:hanging="360"/>
      </w:pPr>
      <w:r w:rsidRPr="23902D67">
        <w:rPr>
          <w:rFonts w:ascii="Arial" w:eastAsia="Arial" w:hAnsi="Arial" w:cs="Arial"/>
          <w:color w:val="000000" w:themeColor="text1"/>
          <w:sz w:val="22"/>
          <w:szCs w:val="22"/>
        </w:rPr>
        <w:t>f)</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Other – please specify</w:t>
      </w:r>
    </w:p>
    <w:p w14:paraId="3222BDC4" w14:textId="444ABF8F" w:rsidR="00D960E2" w:rsidRDefault="564FAA2E" w:rsidP="23902D67">
      <w:pPr>
        <w:spacing w:after="0"/>
      </w:pPr>
      <w:r w:rsidRPr="23902D67">
        <w:rPr>
          <w:rFonts w:ascii="Arial" w:eastAsia="Arial" w:hAnsi="Arial" w:cs="Arial"/>
          <w:color w:val="000000" w:themeColor="text1"/>
          <w:sz w:val="22"/>
          <w:szCs w:val="22"/>
        </w:rPr>
        <w:t xml:space="preserve">13. What do you find the most challenging when managing sleep problems in children with ND? </w:t>
      </w:r>
    </w:p>
    <w:p w14:paraId="3BABE2B8" w14:textId="7654CC4F" w:rsidR="00D960E2" w:rsidRDefault="564FAA2E" w:rsidP="23902D67">
      <w:pPr>
        <w:spacing w:after="0"/>
        <w:ind w:left="1440" w:hanging="360"/>
      </w:pPr>
      <w:r w:rsidRPr="23902D67">
        <w:rPr>
          <w:rFonts w:ascii="Arial" w:eastAsia="Arial" w:hAnsi="Arial" w:cs="Arial"/>
          <w:color w:val="000000" w:themeColor="text1"/>
          <w:sz w:val="22"/>
          <w:szCs w:val="22"/>
        </w:rPr>
        <w:t>1.</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Please specify</w:t>
      </w:r>
    </w:p>
    <w:p w14:paraId="0132C4E6" w14:textId="21500590" w:rsidR="00D960E2" w:rsidRDefault="564FAA2E" w:rsidP="23902D67">
      <w:pPr>
        <w:spacing w:after="0"/>
      </w:pPr>
      <w:r w:rsidRPr="23902D67">
        <w:rPr>
          <w:rFonts w:ascii="Arial" w:eastAsia="Arial" w:hAnsi="Arial" w:cs="Arial"/>
          <w:color w:val="000000" w:themeColor="text1"/>
          <w:sz w:val="22"/>
          <w:szCs w:val="22"/>
        </w:rPr>
        <w:t xml:space="preserve">14. What do you believe will provide the most benefit in improving management of sleep problems in this cohort? </w:t>
      </w:r>
    </w:p>
    <w:p w14:paraId="080EDE77" w14:textId="76B65715" w:rsidR="00D960E2" w:rsidRDefault="564FAA2E" w:rsidP="23902D67">
      <w:pPr>
        <w:spacing w:after="0"/>
        <w:ind w:left="1440" w:hanging="360"/>
      </w:pPr>
      <w:r w:rsidRPr="23902D67">
        <w:rPr>
          <w:rFonts w:ascii="Arial" w:eastAsia="Arial" w:hAnsi="Arial" w:cs="Arial"/>
          <w:color w:val="000000" w:themeColor="text1"/>
          <w:sz w:val="22"/>
          <w:szCs w:val="22"/>
        </w:rPr>
        <w:t>i.</w:t>
      </w:r>
      <w:r w:rsidRPr="23902D67">
        <w:rPr>
          <w:rFonts w:ascii="Times New Roman" w:eastAsia="Times New Roman" w:hAnsi="Times New Roman" w:cs="Times New Roman"/>
          <w:color w:val="000000" w:themeColor="text1"/>
          <w:sz w:val="14"/>
          <w:szCs w:val="14"/>
        </w:rPr>
        <w:t xml:space="preserve">      </w:t>
      </w:r>
      <w:r w:rsidRPr="23902D67">
        <w:rPr>
          <w:rFonts w:ascii="Arial" w:eastAsia="Arial" w:hAnsi="Arial" w:cs="Arial"/>
          <w:color w:val="000000" w:themeColor="text1"/>
          <w:sz w:val="22"/>
          <w:szCs w:val="22"/>
        </w:rPr>
        <w:t>Please specify</w:t>
      </w:r>
    </w:p>
    <w:p w14:paraId="02535B5B" w14:textId="1D45C7D3" w:rsidR="00D960E2" w:rsidRDefault="564FAA2E" w:rsidP="23902D67">
      <w:pPr>
        <w:spacing w:after="0"/>
      </w:pPr>
      <w:r w:rsidRPr="23902D67">
        <w:rPr>
          <w:rFonts w:ascii="Arial" w:eastAsia="Arial" w:hAnsi="Arial" w:cs="Arial"/>
          <w:color w:val="000000" w:themeColor="text1"/>
          <w:sz w:val="22"/>
          <w:szCs w:val="22"/>
        </w:rPr>
        <w:t xml:space="preserve"> </w:t>
      </w:r>
    </w:p>
    <w:p w14:paraId="3F6808A5" w14:textId="3A79ADE4" w:rsidR="00D960E2" w:rsidRDefault="564FAA2E" w:rsidP="23902D67">
      <w:pPr>
        <w:spacing w:after="0"/>
      </w:pPr>
      <w:r w:rsidRPr="23902D67">
        <w:rPr>
          <w:rFonts w:ascii="Arial" w:eastAsia="Arial" w:hAnsi="Arial" w:cs="Arial"/>
          <w:color w:val="000000" w:themeColor="text1"/>
          <w:sz w:val="22"/>
          <w:szCs w:val="22"/>
        </w:rPr>
        <w:t xml:space="preserve"> </w:t>
      </w:r>
    </w:p>
    <w:p w14:paraId="7A8D9EA8" w14:textId="3902A62B" w:rsidR="00D960E2" w:rsidRDefault="564FAA2E" w:rsidP="23902D67">
      <w:pPr>
        <w:spacing w:after="0"/>
      </w:pPr>
      <w:r w:rsidRPr="23902D67">
        <w:rPr>
          <w:rFonts w:ascii="Arial" w:eastAsia="Arial" w:hAnsi="Arial" w:cs="Arial"/>
          <w:b/>
          <w:bCs/>
          <w:color w:val="000000" w:themeColor="text1"/>
          <w:sz w:val="32"/>
          <w:szCs w:val="32"/>
        </w:rPr>
        <w:t>Case based questions:</w:t>
      </w:r>
    </w:p>
    <w:p w14:paraId="0525437C" w14:textId="557E10BA" w:rsidR="00D960E2" w:rsidRDefault="564FAA2E" w:rsidP="23902D67">
      <w:pPr>
        <w:spacing w:after="0"/>
      </w:pPr>
      <w:r w:rsidRPr="23902D67">
        <w:rPr>
          <w:rFonts w:ascii="Arial" w:eastAsia="Arial" w:hAnsi="Arial" w:cs="Arial"/>
          <w:color w:val="000000" w:themeColor="text1"/>
          <w:sz w:val="22"/>
          <w:szCs w:val="22"/>
        </w:rPr>
        <w:t xml:space="preserve"> </w:t>
      </w:r>
    </w:p>
    <w:p w14:paraId="2159DF0B" w14:textId="1FA2D628" w:rsidR="00D960E2" w:rsidRDefault="564FAA2E" w:rsidP="23902D67">
      <w:pPr>
        <w:spacing w:after="0"/>
      </w:pPr>
      <w:r w:rsidRPr="23902D67">
        <w:rPr>
          <w:rFonts w:ascii="Arial" w:eastAsia="Arial" w:hAnsi="Arial" w:cs="Arial"/>
          <w:b/>
          <w:bCs/>
          <w:color w:val="000000" w:themeColor="text1"/>
          <w:sz w:val="26"/>
          <w:szCs w:val="26"/>
        </w:rPr>
        <w:t>Scenario 1: non-respiratory</w:t>
      </w:r>
      <w:r w:rsidRPr="23902D67">
        <w:rPr>
          <w:rFonts w:ascii="Arial" w:eastAsia="Arial" w:hAnsi="Arial" w:cs="Arial"/>
          <w:color w:val="000000" w:themeColor="text1"/>
          <w:sz w:val="26"/>
          <w:szCs w:val="26"/>
        </w:rPr>
        <w:t xml:space="preserve"> </w:t>
      </w:r>
    </w:p>
    <w:p w14:paraId="18342856" w14:textId="736B8AA8" w:rsidR="00D960E2" w:rsidRDefault="564FAA2E" w:rsidP="23902D67">
      <w:pPr>
        <w:spacing w:after="0"/>
      </w:pPr>
      <w:r w:rsidRPr="23902D67">
        <w:rPr>
          <w:rFonts w:ascii="Arial" w:eastAsia="Arial" w:hAnsi="Arial" w:cs="Arial"/>
          <w:color w:val="000000" w:themeColor="text1"/>
          <w:sz w:val="26"/>
          <w:szCs w:val="26"/>
        </w:rPr>
        <w:t xml:space="preserve">Within a follow-up consult, a parent mentions their child (6 years old with ADHD) is having issues failing asleep at night. The parents are spending lengthy amounts of time in the child’s bedroom assisting them in falling asleep. The child regularly awakens throughout the night and climbs into bed with the parents. The child is fatigued in the morning with it impacting their behaviour throughout the day. The parents are visibly exhausted and desperate for guidance.   </w:t>
      </w:r>
    </w:p>
    <w:p w14:paraId="2D0B57E4" w14:textId="0C84963F" w:rsidR="00D960E2" w:rsidRDefault="564FAA2E" w:rsidP="23902D67">
      <w:pPr>
        <w:spacing w:after="0"/>
      </w:pPr>
      <w:r w:rsidRPr="23902D67">
        <w:rPr>
          <w:rFonts w:ascii="Arial" w:eastAsia="Arial" w:hAnsi="Arial" w:cs="Arial"/>
          <w:color w:val="000000" w:themeColor="text1"/>
          <w:sz w:val="26"/>
          <w:szCs w:val="26"/>
        </w:rPr>
        <w:t xml:space="preserve"> </w:t>
      </w:r>
    </w:p>
    <w:p w14:paraId="235D88F3" w14:textId="1DE26F45" w:rsidR="00D960E2" w:rsidRDefault="564FAA2E" w:rsidP="23902D67">
      <w:pPr>
        <w:spacing w:after="0"/>
        <w:ind w:left="1080"/>
      </w:pPr>
      <w:r w:rsidRPr="23902D67">
        <w:rPr>
          <w:rFonts w:ascii="Arial" w:eastAsia="Arial" w:hAnsi="Arial" w:cs="Arial"/>
          <w:sz w:val="26"/>
          <w:szCs w:val="26"/>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Would you utilise screening tools to diagnosis this issue? </w:t>
      </w:r>
    </w:p>
    <w:p w14:paraId="03AA302B" w14:textId="6EF2ED45" w:rsidR="00D960E2" w:rsidRDefault="564FAA2E" w:rsidP="23902D67">
      <w:pPr>
        <w:spacing w:after="0"/>
        <w:ind w:left="1800"/>
      </w:pPr>
      <w:r w:rsidRPr="23902D67">
        <w:rPr>
          <w:rFonts w:ascii="Arial" w:eastAsia="Arial" w:hAnsi="Arial" w:cs="Arial"/>
          <w:sz w:val="26"/>
          <w:szCs w:val="26"/>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Yes </w:t>
      </w:r>
    </w:p>
    <w:p w14:paraId="5F7E09D5" w14:textId="3B499734" w:rsidR="00D960E2" w:rsidRDefault="564FAA2E" w:rsidP="23902D67">
      <w:pPr>
        <w:spacing w:after="0"/>
        <w:ind w:left="1800"/>
      </w:pPr>
      <w:r w:rsidRPr="23902D67">
        <w:rPr>
          <w:rFonts w:ascii="Arial" w:eastAsia="Arial" w:hAnsi="Arial" w:cs="Arial"/>
          <w:sz w:val="26"/>
          <w:szCs w:val="26"/>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No  </w:t>
      </w:r>
    </w:p>
    <w:p w14:paraId="579FCA1F" w14:textId="4388356C" w:rsidR="00D960E2" w:rsidRDefault="564FAA2E" w:rsidP="23902D67">
      <w:pPr>
        <w:spacing w:after="0"/>
        <w:ind w:left="1080"/>
      </w:pPr>
      <w:r w:rsidRPr="23902D67">
        <w:rPr>
          <w:rFonts w:ascii="Arial" w:eastAsia="Arial" w:hAnsi="Arial" w:cs="Arial"/>
          <w:sz w:val="26"/>
          <w:szCs w:val="26"/>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If yes, which tool would you use </w:t>
      </w:r>
    </w:p>
    <w:p w14:paraId="24BE18D7" w14:textId="4571633F" w:rsidR="00D960E2" w:rsidRDefault="564FAA2E" w:rsidP="23902D67">
      <w:pPr>
        <w:spacing w:after="0"/>
        <w:ind w:left="1800"/>
      </w:pPr>
      <w:r w:rsidRPr="23902D67">
        <w:rPr>
          <w:rFonts w:ascii="Arial" w:eastAsia="Arial" w:hAnsi="Arial" w:cs="Arial"/>
          <w:sz w:val="26"/>
          <w:szCs w:val="26"/>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Paediatric Sleep Questionnaire </w:t>
      </w:r>
    </w:p>
    <w:p w14:paraId="46466DEC" w14:textId="5CC5A172" w:rsidR="00D960E2" w:rsidRDefault="564FAA2E" w:rsidP="23902D67">
      <w:pPr>
        <w:spacing w:after="0"/>
        <w:ind w:left="1800"/>
      </w:pPr>
      <w:r w:rsidRPr="23902D67">
        <w:rPr>
          <w:rFonts w:ascii="Arial" w:eastAsia="Arial" w:hAnsi="Arial" w:cs="Arial"/>
          <w:sz w:val="26"/>
          <w:szCs w:val="26"/>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Modified Simons &amp; Parraga Sleep Questionnaire (MSPSQ) </w:t>
      </w:r>
    </w:p>
    <w:p w14:paraId="20B5805D" w14:textId="2A121435" w:rsidR="00D960E2" w:rsidRDefault="564FAA2E" w:rsidP="23902D67">
      <w:pPr>
        <w:spacing w:after="0"/>
        <w:ind w:left="1800"/>
      </w:pPr>
      <w:r w:rsidRPr="23902D67">
        <w:rPr>
          <w:rFonts w:ascii="Arial" w:eastAsia="Arial" w:hAnsi="Arial" w:cs="Arial"/>
          <w:sz w:val="26"/>
          <w:szCs w:val="26"/>
        </w:rPr>
        <w:t>3.</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Modified Epworth Sleepiness Scale </w:t>
      </w:r>
    </w:p>
    <w:p w14:paraId="2032E9CD" w14:textId="734F9C68" w:rsidR="00D960E2" w:rsidRDefault="564FAA2E" w:rsidP="23902D67">
      <w:pPr>
        <w:spacing w:after="0"/>
        <w:ind w:left="1800"/>
      </w:pPr>
      <w:r w:rsidRPr="23902D67">
        <w:rPr>
          <w:rFonts w:ascii="Arial" w:eastAsia="Arial" w:hAnsi="Arial" w:cs="Arial"/>
          <w:sz w:val="26"/>
          <w:szCs w:val="26"/>
        </w:rPr>
        <w:t>4.</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Children’s Sleep Habits Questionnaire (CSHQ) </w:t>
      </w:r>
    </w:p>
    <w:p w14:paraId="7C21D09F" w14:textId="7773592F" w:rsidR="00D960E2" w:rsidRDefault="564FAA2E" w:rsidP="23902D67">
      <w:pPr>
        <w:spacing w:after="0"/>
        <w:ind w:left="1800"/>
      </w:pPr>
      <w:r w:rsidRPr="23902D67">
        <w:rPr>
          <w:rFonts w:ascii="Arial" w:eastAsia="Arial" w:hAnsi="Arial" w:cs="Arial"/>
          <w:sz w:val="26"/>
          <w:szCs w:val="26"/>
        </w:rPr>
        <w:t>5.</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Other (please specify)_______________________ </w:t>
      </w:r>
    </w:p>
    <w:p w14:paraId="0DC3804C" w14:textId="6C0C5BC2" w:rsidR="00D960E2" w:rsidRDefault="564FAA2E" w:rsidP="23902D67">
      <w:pPr>
        <w:spacing w:after="0"/>
        <w:ind w:left="1080"/>
      </w:pPr>
      <w:r w:rsidRPr="23902D67">
        <w:rPr>
          <w:rFonts w:ascii="Arial" w:eastAsia="Arial" w:hAnsi="Arial" w:cs="Arial"/>
          <w:sz w:val="26"/>
          <w:szCs w:val="26"/>
        </w:rPr>
        <w:t>3.</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If no, why not? </w:t>
      </w:r>
    </w:p>
    <w:p w14:paraId="2870F13D" w14:textId="3E0306C5" w:rsidR="00D960E2" w:rsidRDefault="564FAA2E" w:rsidP="23902D67">
      <w:pPr>
        <w:spacing w:after="0"/>
        <w:ind w:left="1800"/>
      </w:pPr>
      <w:r w:rsidRPr="23902D67">
        <w:rPr>
          <w:rFonts w:ascii="Arial" w:eastAsia="Arial" w:hAnsi="Arial" w:cs="Arial"/>
          <w:sz w:val="26"/>
          <w:szCs w:val="26"/>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Insufficient time to use screening tool </w:t>
      </w:r>
    </w:p>
    <w:p w14:paraId="7FE27FA1" w14:textId="6727B835" w:rsidR="00D960E2" w:rsidRDefault="564FAA2E" w:rsidP="23902D67">
      <w:pPr>
        <w:spacing w:after="0"/>
        <w:ind w:left="1800"/>
      </w:pPr>
      <w:r w:rsidRPr="23902D67">
        <w:rPr>
          <w:rFonts w:ascii="Arial" w:eastAsia="Arial" w:hAnsi="Arial" w:cs="Arial"/>
          <w:sz w:val="26"/>
          <w:szCs w:val="26"/>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Lack of awareness of which screening tools to use </w:t>
      </w:r>
    </w:p>
    <w:p w14:paraId="06C825C1" w14:textId="0665A680" w:rsidR="00D960E2" w:rsidRDefault="564FAA2E" w:rsidP="23902D67">
      <w:pPr>
        <w:spacing w:after="0"/>
        <w:ind w:left="1800"/>
      </w:pPr>
      <w:r w:rsidRPr="23902D67">
        <w:rPr>
          <w:rFonts w:ascii="Arial" w:eastAsia="Arial" w:hAnsi="Arial" w:cs="Arial"/>
          <w:sz w:val="26"/>
          <w:szCs w:val="26"/>
        </w:rPr>
        <w:t>3.</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Lack of knowledge on how to apply screening tool to guide further investigation/management  </w:t>
      </w:r>
    </w:p>
    <w:p w14:paraId="07FEB828" w14:textId="2815181C" w:rsidR="00D960E2" w:rsidRDefault="564FAA2E" w:rsidP="23902D67">
      <w:pPr>
        <w:spacing w:after="0"/>
        <w:ind w:left="1800"/>
      </w:pPr>
      <w:r w:rsidRPr="23902D67">
        <w:rPr>
          <w:rFonts w:ascii="Arial" w:eastAsia="Arial" w:hAnsi="Arial" w:cs="Arial"/>
          <w:sz w:val="26"/>
          <w:szCs w:val="26"/>
        </w:rPr>
        <w:t>4.</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Not aware of specific screening tools used to identify sleep problems in children with neurodisability </w:t>
      </w:r>
    </w:p>
    <w:p w14:paraId="317DD06E" w14:textId="24363230" w:rsidR="00D960E2" w:rsidRDefault="564FAA2E" w:rsidP="23902D67">
      <w:pPr>
        <w:spacing w:after="0"/>
        <w:ind w:left="1800"/>
      </w:pPr>
      <w:r w:rsidRPr="23902D67">
        <w:rPr>
          <w:rFonts w:ascii="Arial" w:eastAsia="Arial" w:hAnsi="Arial" w:cs="Arial"/>
          <w:sz w:val="26"/>
          <w:szCs w:val="26"/>
        </w:rPr>
        <w:t>5.</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Other – </w:t>
      </w:r>
      <w:r w:rsidRPr="23902D67">
        <w:rPr>
          <w:rFonts w:ascii="Arial" w:eastAsia="Arial" w:hAnsi="Arial" w:cs="Arial"/>
          <w:i/>
          <w:iCs/>
          <w:color w:val="000000" w:themeColor="text1"/>
        </w:rPr>
        <w:t>please specify</w:t>
      </w:r>
    </w:p>
    <w:p w14:paraId="61DE5735" w14:textId="79EDCE8C" w:rsidR="00D960E2" w:rsidRDefault="564FAA2E" w:rsidP="23902D67">
      <w:pPr>
        <w:spacing w:after="0"/>
        <w:ind w:left="1069" w:hanging="360"/>
      </w:pPr>
      <w:r w:rsidRPr="23902D67">
        <w:rPr>
          <w:rFonts w:ascii="Arial" w:eastAsia="Arial" w:hAnsi="Arial" w:cs="Arial"/>
          <w:sz w:val="26"/>
          <w:szCs w:val="26"/>
        </w:rPr>
        <w:t>4.</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Would you feel confident in managing this sleep issue? </w:t>
      </w:r>
    </w:p>
    <w:p w14:paraId="47E54123" w14:textId="0A41EB2C" w:rsidR="00D960E2" w:rsidRDefault="564FAA2E" w:rsidP="23902D67">
      <w:pPr>
        <w:spacing w:after="0"/>
        <w:ind w:left="1494" w:hanging="360"/>
      </w:pPr>
      <w:r w:rsidRPr="23902D67">
        <w:rPr>
          <w:rFonts w:ascii="Arial" w:eastAsia="Arial" w:hAnsi="Arial" w:cs="Arial"/>
          <w:sz w:val="26"/>
          <w:szCs w:val="26"/>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Yes </w:t>
      </w:r>
    </w:p>
    <w:p w14:paraId="11A891E2" w14:textId="570E0CE0" w:rsidR="00D960E2" w:rsidRDefault="564FAA2E" w:rsidP="23902D67">
      <w:pPr>
        <w:spacing w:after="0"/>
        <w:ind w:left="1494" w:hanging="360"/>
      </w:pPr>
      <w:r w:rsidRPr="23902D67">
        <w:rPr>
          <w:rFonts w:ascii="Arial" w:eastAsia="Arial" w:hAnsi="Arial" w:cs="Arial"/>
          <w:sz w:val="26"/>
          <w:szCs w:val="26"/>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sz w:val="26"/>
          <w:szCs w:val="26"/>
        </w:rPr>
        <w:t xml:space="preserve">No </w:t>
      </w:r>
    </w:p>
    <w:p w14:paraId="53EB94E1" w14:textId="4118A4EE" w:rsidR="00D960E2" w:rsidRDefault="564FAA2E" w:rsidP="23902D67">
      <w:pPr>
        <w:spacing w:after="0"/>
        <w:ind w:left="1069" w:hanging="360"/>
      </w:pPr>
      <w:r w:rsidRPr="23902D67">
        <w:rPr>
          <w:rFonts w:ascii="Arial" w:eastAsia="Arial" w:hAnsi="Arial" w:cs="Arial"/>
          <w:sz w:val="26"/>
          <w:szCs w:val="26"/>
        </w:rPr>
        <w:t>5.</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How would you manage this? </w:t>
      </w:r>
      <w:r w:rsidRPr="23902D67">
        <w:rPr>
          <w:rFonts w:ascii="Arial" w:eastAsia="Arial" w:hAnsi="Arial" w:cs="Arial"/>
          <w:i/>
          <w:iCs/>
          <w:sz w:val="26"/>
          <w:szCs w:val="26"/>
        </w:rPr>
        <w:t>Select all that apply</w:t>
      </w:r>
    </w:p>
    <w:p w14:paraId="39DE3036" w14:textId="29331108" w:rsidR="00D960E2" w:rsidRDefault="564FAA2E" w:rsidP="23902D67">
      <w:pPr>
        <w:spacing w:after="0"/>
        <w:ind w:left="1494" w:hanging="360"/>
      </w:pPr>
      <w:r w:rsidRPr="23902D67">
        <w:rPr>
          <w:rFonts w:ascii="Arial" w:eastAsia="Arial" w:hAnsi="Arial" w:cs="Arial"/>
          <w:sz w:val="26"/>
          <w:szCs w:val="26"/>
        </w:rPr>
        <w:t>1.</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No management</w:t>
      </w:r>
    </w:p>
    <w:p w14:paraId="4FA634E2" w14:textId="631BFA49" w:rsidR="00D960E2" w:rsidRDefault="564FAA2E" w:rsidP="23902D67">
      <w:pPr>
        <w:spacing w:after="0"/>
        <w:ind w:left="1494" w:hanging="360"/>
      </w:pPr>
      <w:r w:rsidRPr="23902D67">
        <w:rPr>
          <w:rFonts w:ascii="Arial" w:eastAsia="Arial" w:hAnsi="Arial" w:cs="Arial"/>
          <w:sz w:val="26"/>
          <w:szCs w:val="26"/>
        </w:rPr>
        <w:t>2.</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Refer on – </w:t>
      </w:r>
      <w:r w:rsidRPr="23902D67">
        <w:rPr>
          <w:rFonts w:ascii="Arial" w:eastAsia="Arial" w:hAnsi="Arial" w:cs="Arial"/>
          <w:i/>
          <w:iCs/>
          <w:sz w:val="26"/>
          <w:szCs w:val="26"/>
        </w:rPr>
        <w:t>please list all ______</w:t>
      </w:r>
    </w:p>
    <w:p w14:paraId="116C18F0" w14:textId="7875DB82" w:rsidR="00D960E2" w:rsidRDefault="564FAA2E" w:rsidP="23902D67">
      <w:pPr>
        <w:spacing w:after="0"/>
        <w:ind w:left="1494" w:hanging="360"/>
      </w:pPr>
      <w:r w:rsidRPr="23902D67">
        <w:rPr>
          <w:rFonts w:ascii="Arial" w:eastAsia="Arial" w:hAnsi="Arial" w:cs="Arial"/>
          <w:sz w:val="26"/>
          <w:szCs w:val="26"/>
        </w:rPr>
        <w:t>3.</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Medication – </w:t>
      </w:r>
      <w:r w:rsidRPr="23902D67">
        <w:rPr>
          <w:rFonts w:ascii="Arial" w:eastAsia="Arial" w:hAnsi="Arial" w:cs="Arial"/>
          <w:i/>
          <w:iCs/>
          <w:sz w:val="26"/>
          <w:szCs w:val="26"/>
        </w:rPr>
        <w:t>please list</w:t>
      </w:r>
    </w:p>
    <w:p w14:paraId="4DD8856D" w14:textId="069CB9D9" w:rsidR="00D960E2" w:rsidRDefault="564FAA2E" w:rsidP="23902D67">
      <w:pPr>
        <w:spacing w:after="0"/>
        <w:ind w:left="1494" w:hanging="360"/>
      </w:pPr>
      <w:r w:rsidRPr="23902D67">
        <w:rPr>
          <w:rFonts w:ascii="Arial" w:eastAsia="Arial" w:hAnsi="Arial" w:cs="Arial"/>
          <w:sz w:val="26"/>
          <w:szCs w:val="26"/>
        </w:rPr>
        <w:t>4.</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Parent education/advice  </w:t>
      </w:r>
    </w:p>
    <w:p w14:paraId="6C77D4C9" w14:textId="7F3D36C3" w:rsidR="00D960E2" w:rsidRDefault="564FAA2E" w:rsidP="23902D67">
      <w:pPr>
        <w:spacing w:after="0"/>
        <w:ind w:left="1494" w:hanging="360"/>
      </w:pPr>
      <w:r w:rsidRPr="23902D67">
        <w:rPr>
          <w:rFonts w:ascii="Arial" w:eastAsia="Arial" w:hAnsi="Arial" w:cs="Arial"/>
          <w:sz w:val="26"/>
          <w:szCs w:val="26"/>
        </w:rPr>
        <w:t>5.</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Other – </w:t>
      </w:r>
      <w:r w:rsidRPr="23902D67">
        <w:rPr>
          <w:rFonts w:ascii="Arial" w:eastAsia="Arial" w:hAnsi="Arial" w:cs="Arial"/>
          <w:i/>
          <w:iCs/>
          <w:sz w:val="26"/>
          <w:szCs w:val="26"/>
        </w:rPr>
        <w:t xml:space="preserve">please describe </w:t>
      </w:r>
    </w:p>
    <w:p w14:paraId="24DD945D" w14:textId="6022004C" w:rsidR="00D960E2" w:rsidRDefault="564FAA2E" w:rsidP="23902D67">
      <w:pPr>
        <w:spacing w:after="0"/>
      </w:pPr>
      <w:r w:rsidRPr="23902D67">
        <w:rPr>
          <w:rFonts w:ascii="Arial" w:eastAsia="Arial" w:hAnsi="Arial" w:cs="Arial"/>
          <w:color w:val="000000" w:themeColor="text1"/>
        </w:rPr>
        <w:t xml:space="preserve"> </w:t>
      </w:r>
    </w:p>
    <w:p w14:paraId="0D9AF523" w14:textId="456334D1" w:rsidR="00D960E2" w:rsidRDefault="564FAA2E" w:rsidP="23902D67">
      <w:pPr>
        <w:spacing w:after="0"/>
      </w:pPr>
      <w:r w:rsidRPr="23902D67">
        <w:rPr>
          <w:rFonts w:ascii="Arial" w:eastAsia="Arial" w:hAnsi="Arial" w:cs="Arial"/>
          <w:b/>
          <w:bCs/>
          <w:color w:val="000000" w:themeColor="text1"/>
        </w:rPr>
        <w:t>Scenario 2:</w:t>
      </w:r>
      <w:r w:rsidRPr="23902D67">
        <w:rPr>
          <w:rFonts w:ascii="Arial" w:eastAsia="Arial" w:hAnsi="Arial" w:cs="Arial"/>
          <w:color w:val="000000" w:themeColor="text1"/>
        </w:rPr>
        <w:t xml:space="preserve"> </w:t>
      </w:r>
    </w:p>
    <w:p w14:paraId="29C05FE1" w14:textId="0810E2E2" w:rsidR="00D960E2" w:rsidRDefault="564FAA2E" w:rsidP="23902D67">
      <w:pPr>
        <w:spacing w:after="0"/>
      </w:pPr>
      <w:r w:rsidRPr="23902D67">
        <w:rPr>
          <w:rFonts w:ascii="Arial" w:eastAsia="Arial" w:hAnsi="Arial" w:cs="Arial"/>
          <w:color w:val="000000" w:themeColor="text1"/>
        </w:rPr>
        <w:t xml:space="preserve">A parent of a child with a complex disability mentions they have noticed their child has started snoring throughout the night. They explain their child appears sleepy throughout the day despite getting a full nights rest.  </w:t>
      </w:r>
    </w:p>
    <w:p w14:paraId="0064D621" w14:textId="419677D4" w:rsidR="00D960E2" w:rsidRDefault="564FAA2E" w:rsidP="23902D67">
      <w:pPr>
        <w:spacing w:after="0"/>
      </w:pPr>
      <w:r w:rsidRPr="23902D67">
        <w:rPr>
          <w:rFonts w:ascii="Arial" w:eastAsia="Arial" w:hAnsi="Arial" w:cs="Arial"/>
          <w:color w:val="000000" w:themeColor="text1"/>
        </w:rPr>
        <w:t xml:space="preserve"> </w:t>
      </w:r>
    </w:p>
    <w:p w14:paraId="3B810EBC" w14:textId="1C090776" w:rsidR="00D960E2" w:rsidRDefault="564FAA2E" w:rsidP="23902D67">
      <w:pPr>
        <w:spacing w:after="0"/>
        <w:ind w:left="1080"/>
      </w:pPr>
      <w:r w:rsidRPr="23902D67">
        <w:rPr>
          <w:rFonts w:ascii="Arial" w:eastAsia="Arial" w:hAnsi="Arial" w:cs="Arial"/>
          <w:color w:val="000000" w:themeColor="text1"/>
        </w:rPr>
        <w:t xml:space="preserve">1.Would you utilise screening tools to diagnosis this issue? </w:t>
      </w:r>
    </w:p>
    <w:p w14:paraId="7FF45D07" w14:textId="7E32427B" w:rsidR="00D960E2" w:rsidRDefault="564FAA2E" w:rsidP="23902D67">
      <w:pPr>
        <w:spacing w:after="0"/>
        <w:ind w:left="1800"/>
      </w:pPr>
      <w:r w:rsidRPr="23902D67">
        <w:rPr>
          <w:rFonts w:ascii="Arial" w:eastAsia="Arial" w:hAnsi="Arial" w:cs="Arial"/>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Yes </w:t>
      </w:r>
    </w:p>
    <w:p w14:paraId="1D6DBE2C" w14:textId="0091D38A" w:rsidR="00D960E2" w:rsidRDefault="564FAA2E" w:rsidP="23902D67">
      <w:pPr>
        <w:spacing w:after="0"/>
        <w:ind w:left="180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No:  </w:t>
      </w:r>
    </w:p>
    <w:p w14:paraId="1D853250" w14:textId="7B5D5134" w:rsidR="00D960E2" w:rsidRDefault="564FAA2E" w:rsidP="23902D67">
      <w:pPr>
        <w:spacing w:after="0"/>
        <w:ind w:left="1440" w:hanging="36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If yes, which tool would you use </w:t>
      </w:r>
    </w:p>
    <w:p w14:paraId="761566C0" w14:textId="79CE4D55" w:rsidR="00D960E2" w:rsidRDefault="564FAA2E" w:rsidP="23902D67">
      <w:pPr>
        <w:spacing w:after="0"/>
        <w:ind w:left="1080"/>
      </w:pPr>
      <w:r w:rsidRPr="23902D67">
        <w:rPr>
          <w:rFonts w:ascii="Arial" w:eastAsia="Arial" w:hAnsi="Arial" w:cs="Arial"/>
          <w:color w:val="000000" w:themeColor="text1"/>
        </w:rPr>
        <w:t xml:space="preserve">If yes, which tool would you use </w:t>
      </w:r>
    </w:p>
    <w:p w14:paraId="72A5ED31" w14:textId="53DE88F0" w:rsidR="00D960E2" w:rsidRDefault="564FAA2E" w:rsidP="23902D67">
      <w:pPr>
        <w:spacing w:after="0"/>
        <w:ind w:left="1800"/>
      </w:pPr>
      <w:r w:rsidRPr="23902D67">
        <w:rPr>
          <w:rFonts w:ascii="Arial" w:eastAsia="Arial" w:hAnsi="Arial" w:cs="Arial"/>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Paediatric Sleep Questionnaire </w:t>
      </w:r>
    </w:p>
    <w:p w14:paraId="3C5CE56E" w14:textId="4D282E20" w:rsidR="00D960E2" w:rsidRDefault="564FAA2E" w:rsidP="23902D67">
      <w:pPr>
        <w:spacing w:after="0"/>
        <w:ind w:left="180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Modified Simons &amp; Parraga Sleep Questionnaire (MSPSQ) </w:t>
      </w:r>
    </w:p>
    <w:p w14:paraId="5CD97313" w14:textId="20BEAF5A" w:rsidR="00D960E2" w:rsidRDefault="564FAA2E" w:rsidP="23902D67">
      <w:pPr>
        <w:spacing w:after="0"/>
        <w:ind w:left="1800"/>
      </w:pPr>
      <w:r w:rsidRPr="23902D67">
        <w:rPr>
          <w:rFonts w:ascii="Arial" w:eastAsia="Arial" w:hAnsi="Arial" w:cs="Arial"/>
        </w:rPr>
        <w:t>3.</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Modified Epworth Sleepiness Scale </w:t>
      </w:r>
    </w:p>
    <w:p w14:paraId="03E187A2" w14:textId="44E55433" w:rsidR="00D960E2" w:rsidRDefault="564FAA2E" w:rsidP="23902D67">
      <w:pPr>
        <w:spacing w:after="0"/>
        <w:ind w:left="1800"/>
      </w:pPr>
      <w:r w:rsidRPr="23902D67">
        <w:rPr>
          <w:rFonts w:ascii="Arial" w:eastAsia="Arial" w:hAnsi="Arial" w:cs="Arial"/>
        </w:rPr>
        <w:t>4.</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Children’s Sleep Habits Questionnaire (CSHQ) </w:t>
      </w:r>
    </w:p>
    <w:p w14:paraId="304DE524" w14:textId="35260AFD" w:rsidR="00D960E2" w:rsidRDefault="564FAA2E" w:rsidP="23902D67">
      <w:pPr>
        <w:spacing w:after="0"/>
        <w:ind w:left="1800"/>
      </w:pPr>
      <w:r w:rsidRPr="23902D67">
        <w:rPr>
          <w:rFonts w:ascii="Arial" w:eastAsia="Arial" w:hAnsi="Arial" w:cs="Arial"/>
        </w:rPr>
        <w:t>5.</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BEARS sleep screening tool </w:t>
      </w:r>
    </w:p>
    <w:p w14:paraId="07BBCF43" w14:textId="36646EAD" w:rsidR="00D960E2" w:rsidRDefault="564FAA2E" w:rsidP="23902D67">
      <w:pPr>
        <w:spacing w:after="0"/>
        <w:ind w:left="1800"/>
      </w:pPr>
      <w:r w:rsidRPr="23902D67">
        <w:rPr>
          <w:rFonts w:ascii="Arial" w:eastAsia="Arial" w:hAnsi="Arial" w:cs="Arial"/>
        </w:rPr>
        <w:t>6.</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Other (please specify)_______________________ </w:t>
      </w:r>
    </w:p>
    <w:p w14:paraId="221C62FE" w14:textId="097C3C35" w:rsidR="00D960E2" w:rsidRDefault="564FAA2E" w:rsidP="23902D67">
      <w:pPr>
        <w:spacing w:after="0"/>
        <w:ind w:left="720" w:hanging="360"/>
      </w:pPr>
      <w:r w:rsidRPr="23902D67">
        <w:rPr>
          <w:rFonts w:ascii="Arial" w:eastAsia="Arial" w:hAnsi="Arial" w:cs="Arial"/>
        </w:rPr>
        <w:t>3.</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If no, why not? </w:t>
      </w:r>
    </w:p>
    <w:p w14:paraId="13738E4D" w14:textId="6DEED96F" w:rsidR="00D960E2" w:rsidRDefault="564FAA2E" w:rsidP="23902D67">
      <w:pPr>
        <w:spacing w:after="0"/>
        <w:ind w:left="1800"/>
      </w:pPr>
      <w:r w:rsidRPr="23902D67">
        <w:rPr>
          <w:rFonts w:ascii="Arial" w:eastAsia="Arial" w:hAnsi="Arial" w:cs="Arial"/>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Insufficient time to use screening tool </w:t>
      </w:r>
    </w:p>
    <w:p w14:paraId="4A7CDF24" w14:textId="55DE3300" w:rsidR="00D960E2" w:rsidRDefault="564FAA2E" w:rsidP="23902D67">
      <w:pPr>
        <w:spacing w:after="0"/>
        <w:ind w:left="180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Lack of awareness of which screening tools to use </w:t>
      </w:r>
    </w:p>
    <w:p w14:paraId="4CDFE696" w14:textId="7B51BF61" w:rsidR="00D960E2" w:rsidRDefault="564FAA2E" w:rsidP="23902D67">
      <w:pPr>
        <w:spacing w:after="0"/>
        <w:ind w:left="1800"/>
      </w:pPr>
      <w:r w:rsidRPr="23902D67">
        <w:rPr>
          <w:rFonts w:ascii="Arial" w:eastAsia="Arial" w:hAnsi="Arial" w:cs="Arial"/>
        </w:rPr>
        <w:t>3.</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Lack of knowledge on how to apply screening tool to guide further investigation/management  </w:t>
      </w:r>
    </w:p>
    <w:p w14:paraId="63C9A239" w14:textId="7B7EF4DD" w:rsidR="00D960E2" w:rsidRDefault="564FAA2E" w:rsidP="23902D67">
      <w:pPr>
        <w:spacing w:after="0"/>
        <w:ind w:left="1800"/>
      </w:pPr>
      <w:r w:rsidRPr="23902D67">
        <w:rPr>
          <w:rFonts w:ascii="Arial" w:eastAsia="Arial" w:hAnsi="Arial" w:cs="Arial"/>
        </w:rPr>
        <w:t>4.</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Not aware of specific screening tools used to identify sleep problems in children with neurodisability </w:t>
      </w:r>
    </w:p>
    <w:p w14:paraId="606B8890" w14:textId="24CD0F83" w:rsidR="00D960E2" w:rsidRDefault="564FAA2E" w:rsidP="23902D67">
      <w:pPr>
        <w:spacing w:after="0"/>
        <w:ind w:left="1800"/>
      </w:pPr>
      <w:r w:rsidRPr="23902D67">
        <w:rPr>
          <w:rFonts w:ascii="Arial" w:eastAsia="Arial" w:hAnsi="Arial" w:cs="Arial"/>
        </w:rPr>
        <w:t>5.</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Other – </w:t>
      </w:r>
      <w:r w:rsidRPr="23902D67">
        <w:rPr>
          <w:rFonts w:ascii="Arial" w:eastAsia="Arial" w:hAnsi="Arial" w:cs="Arial"/>
          <w:i/>
          <w:iCs/>
          <w:color w:val="000000" w:themeColor="text1"/>
        </w:rPr>
        <w:t>please specify</w:t>
      </w:r>
    </w:p>
    <w:p w14:paraId="1FBE57A8" w14:textId="29CED757" w:rsidR="00D960E2" w:rsidRDefault="564FAA2E" w:rsidP="23902D67">
      <w:pPr>
        <w:spacing w:after="0"/>
        <w:ind w:left="720"/>
      </w:pPr>
      <w:r w:rsidRPr="23902D67">
        <w:rPr>
          <w:rFonts w:ascii="Arial" w:eastAsia="Arial" w:hAnsi="Arial" w:cs="Arial"/>
          <w:color w:val="000000" w:themeColor="text1"/>
        </w:rPr>
        <w:t xml:space="preserve">4. Would you feel confident in managing this sleep issue? </w:t>
      </w:r>
    </w:p>
    <w:p w14:paraId="40A5BC09" w14:textId="603157F1" w:rsidR="00D960E2" w:rsidRDefault="564FAA2E" w:rsidP="23902D67">
      <w:pPr>
        <w:spacing w:after="0"/>
        <w:ind w:left="1494" w:hanging="360"/>
      </w:pPr>
      <w:r w:rsidRPr="23902D67">
        <w:rPr>
          <w:rFonts w:ascii="Arial" w:eastAsia="Arial" w:hAnsi="Arial" w:cs="Arial"/>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Yes </w:t>
      </w:r>
    </w:p>
    <w:p w14:paraId="3549EFA0" w14:textId="66758D2A" w:rsidR="00D960E2" w:rsidRDefault="564FAA2E" w:rsidP="23902D67">
      <w:pPr>
        <w:spacing w:after="0"/>
        <w:ind w:left="1494" w:hanging="36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No </w:t>
      </w:r>
    </w:p>
    <w:p w14:paraId="6C4D6396" w14:textId="2A8CA5F5" w:rsidR="00D960E2" w:rsidRDefault="564FAA2E" w:rsidP="23902D67">
      <w:pPr>
        <w:spacing w:after="0"/>
        <w:ind w:left="1069" w:hanging="360"/>
      </w:pPr>
      <w:r w:rsidRPr="23902D67">
        <w:rPr>
          <w:rFonts w:ascii="Arial" w:eastAsia="Arial" w:hAnsi="Arial" w:cs="Arial"/>
          <w:sz w:val="26"/>
          <w:szCs w:val="26"/>
        </w:rPr>
        <w:t>6.</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How would you manage this? </w:t>
      </w:r>
      <w:r w:rsidRPr="23902D67">
        <w:rPr>
          <w:rFonts w:ascii="Arial" w:eastAsia="Arial" w:hAnsi="Arial" w:cs="Arial"/>
          <w:i/>
          <w:iCs/>
          <w:sz w:val="26"/>
          <w:szCs w:val="26"/>
        </w:rPr>
        <w:t>Select all that apply</w:t>
      </w:r>
    </w:p>
    <w:p w14:paraId="5AA9F963" w14:textId="74CC03AF" w:rsidR="00D960E2" w:rsidRDefault="564FAA2E" w:rsidP="23902D67">
      <w:pPr>
        <w:spacing w:after="0"/>
        <w:ind w:left="1494" w:hanging="360"/>
      </w:pPr>
      <w:r w:rsidRPr="23902D67">
        <w:rPr>
          <w:rFonts w:ascii="Arial" w:eastAsia="Arial" w:hAnsi="Arial" w:cs="Arial"/>
          <w:sz w:val="26"/>
          <w:szCs w:val="26"/>
        </w:rPr>
        <w:t>1.</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No management</w:t>
      </w:r>
    </w:p>
    <w:p w14:paraId="5107611C" w14:textId="73FA9ED2" w:rsidR="00D960E2" w:rsidRDefault="564FAA2E" w:rsidP="23902D67">
      <w:pPr>
        <w:spacing w:after="0"/>
        <w:ind w:left="1494" w:hanging="360"/>
      </w:pPr>
      <w:r w:rsidRPr="23902D67">
        <w:rPr>
          <w:rFonts w:ascii="Arial" w:eastAsia="Arial" w:hAnsi="Arial" w:cs="Arial"/>
          <w:sz w:val="26"/>
          <w:szCs w:val="26"/>
        </w:rPr>
        <w:t>2.</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Refer on – </w:t>
      </w:r>
      <w:r w:rsidRPr="23902D67">
        <w:rPr>
          <w:rFonts w:ascii="Arial" w:eastAsia="Arial" w:hAnsi="Arial" w:cs="Arial"/>
          <w:i/>
          <w:iCs/>
          <w:sz w:val="26"/>
          <w:szCs w:val="26"/>
        </w:rPr>
        <w:t>please list all ______</w:t>
      </w:r>
    </w:p>
    <w:p w14:paraId="5D1FA7B1" w14:textId="045904AC" w:rsidR="00D960E2" w:rsidRDefault="564FAA2E" w:rsidP="23902D67">
      <w:pPr>
        <w:spacing w:after="0"/>
        <w:ind w:left="1494" w:hanging="360"/>
      </w:pPr>
      <w:r w:rsidRPr="23902D67">
        <w:rPr>
          <w:rFonts w:ascii="Arial" w:eastAsia="Arial" w:hAnsi="Arial" w:cs="Arial"/>
          <w:sz w:val="26"/>
          <w:szCs w:val="26"/>
        </w:rPr>
        <w:t>3.</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Medication – </w:t>
      </w:r>
      <w:r w:rsidRPr="23902D67">
        <w:rPr>
          <w:rFonts w:ascii="Arial" w:eastAsia="Arial" w:hAnsi="Arial" w:cs="Arial"/>
          <w:i/>
          <w:iCs/>
          <w:sz w:val="26"/>
          <w:szCs w:val="26"/>
        </w:rPr>
        <w:t>please list</w:t>
      </w:r>
    </w:p>
    <w:p w14:paraId="08356E73" w14:textId="52FB234D" w:rsidR="00D960E2" w:rsidRDefault="564FAA2E" w:rsidP="23902D67">
      <w:pPr>
        <w:spacing w:after="0"/>
        <w:ind w:left="1494" w:hanging="360"/>
      </w:pPr>
      <w:r w:rsidRPr="23902D67">
        <w:rPr>
          <w:rFonts w:ascii="Arial" w:eastAsia="Arial" w:hAnsi="Arial" w:cs="Arial"/>
          <w:sz w:val="26"/>
          <w:szCs w:val="26"/>
        </w:rPr>
        <w:t>4.</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Parent education/advice  </w:t>
      </w:r>
    </w:p>
    <w:p w14:paraId="56D77942" w14:textId="6DF2844B" w:rsidR="00D960E2" w:rsidRDefault="564FAA2E" w:rsidP="23902D67">
      <w:pPr>
        <w:spacing w:after="0"/>
        <w:ind w:left="1494" w:hanging="360"/>
      </w:pPr>
      <w:r w:rsidRPr="23902D67">
        <w:rPr>
          <w:rFonts w:ascii="Arial" w:eastAsia="Arial" w:hAnsi="Arial" w:cs="Arial"/>
          <w:sz w:val="26"/>
          <w:szCs w:val="26"/>
        </w:rPr>
        <w:t>5.</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Other – </w:t>
      </w:r>
      <w:r w:rsidRPr="23902D67">
        <w:rPr>
          <w:rFonts w:ascii="Arial" w:eastAsia="Arial" w:hAnsi="Arial" w:cs="Arial"/>
          <w:i/>
          <w:iCs/>
          <w:sz w:val="26"/>
          <w:szCs w:val="26"/>
        </w:rPr>
        <w:t xml:space="preserve">please describe </w:t>
      </w:r>
    </w:p>
    <w:p w14:paraId="1E1F9505" w14:textId="7E26F654" w:rsidR="00D960E2" w:rsidRDefault="564FAA2E" w:rsidP="23902D67">
      <w:pPr>
        <w:spacing w:after="0"/>
      </w:pPr>
      <w:r w:rsidRPr="23902D67">
        <w:rPr>
          <w:rFonts w:ascii="Segoe UI" w:eastAsia="Segoe UI" w:hAnsi="Segoe UI" w:cs="Segoe UI"/>
          <w:color w:val="000000" w:themeColor="text1"/>
        </w:rPr>
        <w:t xml:space="preserve"> </w:t>
      </w:r>
    </w:p>
    <w:p w14:paraId="2AB261A9" w14:textId="79FF70EB" w:rsidR="00D960E2" w:rsidRDefault="564FAA2E" w:rsidP="23902D67">
      <w:pPr>
        <w:spacing w:after="0"/>
      </w:pPr>
      <w:r w:rsidRPr="23902D67">
        <w:rPr>
          <w:rFonts w:ascii="Arial" w:eastAsia="Arial" w:hAnsi="Arial" w:cs="Arial"/>
          <w:color w:val="000000" w:themeColor="text1"/>
        </w:rPr>
        <w:t xml:space="preserve"> </w:t>
      </w:r>
    </w:p>
    <w:p w14:paraId="049E30B7" w14:textId="7EC9463D" w:rsidR="00D960E2" w:rsidRDefault="564FAA2E" w:rsidP="23902D67">
      <w:pPr>
        <w:spacing w:after="0"/>
      </w:pPr>
      <w:r w:rsidRPr="23902D67">
        <w:rPr>
          <w:rFonts w:ascii="Arial" w:eastAsia="Arial" w:hAnsi="Arial" w:cs="Arial"/>
          <w:b/>
          <w:bCs/>
          <w:color w:val="000000" w:themeColor="text1"/>
        </w:rPr>
        <w:t>Scenario 3:</w:t>
      </w:r>
      <w:r w:rsidRPr="23902D67">
        <w:rPr>
          <w:rFonts w:ascii="Arial" w:eastAsia="Arial" w:hAnsi="Arial" w:cs="Arial"/>
          <w:color w:val="000000" w:themeColor="text1"/>
        </w:rPr>
        <w:t xml:space="preserve"> </w:t>
      </w:r>
    </w:p>
    <w:p w14:paraId="47F85350" w14:textId="420C4FC6" w:rsidR="00D960E2" w:rsidRDefault="564FAA2E" w:rsidP="23902D67">
      <w:pPr>
        <w:spacing w:after="0"/>
      </w:pPr>
      <w:r w:rsidRPr="23902D67">
        <w:rPr>
          <w:rFonts w:ascii="Arial" w:eastAsia="Arial" w:hAnsi="Arial" w:cs="Arial"/>
          <w:color w:val="000000" w:themeColor="text1"/>
        </w:rPr>
        <w:t xml:space="preserve">A parent mentions their child with cerebral palsy (GMFCS 4-5) frequently wakes during the night. The parents do not know why they keep waking up and have come to you for advice. How would you explore the cause of their frequent night-time awakenings?  </w:t>
      </w:r>
    </w:p>
    <w:p w14:paraId="28E679A5" w14:textId="05422BA9" w:rsidR="00D960E2" w:rsidRDefault="564FAA2E" w:rsidP="23902D67">
      <w:pPr>
        <w:spacing w:after="0"/>
      </w:pPr>
      <w:r w:rsidRPr="23902D67">
        <w:rPr>
          <w:rFonts w:ascii="Arial" w:eastAsia="Arial" w:hAnsi="Arial" w:cs="Arial"/>
          <w:color w:val="000000" w:themeColor="text1"/>
        </w:rPr>
        <w:t xml:space="preserve"> </w:t>
      </w:r>
    </w:p>
    <w:p w14:paraId="0A615F98" w14:textId="61E242BE" w:rsidR="00D960E2" w:rsidRDefault="564FAA2E" w:rsidP="23902D67">
      <w:pPr>
        <w:spacing w:after="0"/>
        <w:ind w:left="720" w:hanging="360"/>
      </w:pPr>
      <w:r w:rsidRPr="23902D67">
        <w:rPr>
          <w:rFonts w:ascii="Arial" w:eastAsia="Arial" w:hAnsi="Arial" w:cs="Arial"/>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Would you utilise screening tools to diagnosis this issue? </w:t>
      </w:r>
    </w:p>
    <w:p w14:paraId="10288A1C" w14:textId="2CFAFC3C" w:rsidR="00D960E2" w:rsidRDefault="564FAA2E" w:rsidP="23902D67">
      <w:pPr>
        <w:spacing w:after="0"/>
        <w:ind w:left="180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Yes </w:t>
      </w:r>
    </w:p>
    <w:p w14:paraId="50A79AA2" w14:textId="6554AC50" w:rsidR="00D960E2" w:rsidRDefault="564FAA2E" w:rsidP="23902D67">
      <w:pPr>
        <w:spacing w:after="0"/>
        <w:ind w:left="180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No  </w:t>
      </w:r>
    </w:p>
    <w:p w14:paraId="432103D6" w14:textId="72CACAC3" w:rsidR="00D960E2" w:rsidRDefault="564FAA2E" w:rsidP="23902D67">
      <w:pPr>
        <w:spacing w:after="0"/>
        <w:ind w:left="720" w:hanging="36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If yes, which tool would you use </w:t>
      </w:r>
    </w:p>
    <w:p w14:paraId="2142B8B9" w14:textId="50B4323D" w:rsidR="00D960E2" w:rsidRDefault="564FAA2E" w:rsidP="23902D67">
      <w:pPr>
        <w:spacing w:after="0"/>
        <w:ind w:left="1800"/>
      </w:pPr>
      <w:r w:rsidRPr="23902D67">
        <w:rPr>
          <w:rFonts w:ascii="Arial" w:eastAsia="Arial" w:hAnsi="Arial" w:cs="Arial"/>
        </w:rPr>
        <w:t>3.</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Paediatric Sleep Questionnaire </w:t>
      </w:r>
    </w:p>
    <w:p w14:paraId="0D5AE90E" w14:textId="72A828E5" w:rsidR="00D960E2" w:rsidRDefault="564FAA2E" w:rsidP="23902D67">
      <w:pPr>
        <w:spacing w:after="0"/>
        <w:ind w:left="1800"/>
      </w:pPr>
      <w:r w:rsidRPr="23902D67">
        <w:rPr>
          <w:rFonts w:ascii="Arial" w:eastAsia="Arial" w:hAnsi="Arial" w:cs="Arial"/>
        </w:rPr>
        <w:t>4.</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Modified Simons &amp; Parraga Sleep Questionnaire (MSPSQ) </w:t>
      </w:r>
    </w:p>
    <w:p w14:paraId="7DB350C6" w14:textId="10F10CCC" w:rsidR="00D960E2" w:rsidRDefault="564FAA2E" w:rsidP="23902D67">
      <w:pPr>
        <w:spacing w:after="0"/>
        <w:ind w:left="1800"/>
      </w:pPr>
      <w:r w:rsidRPr="23902D67">
        <w:rPr>
          <w:rFonts w:ascii="Arial" w:eastAsia="Arial" w:hAnsi="Arial" w:cs="Arial"/>
        </w:rPr>
        <w:t>4.</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Modified Epworth Sleepiness Scale </w:t>
      </w:r>
    </w:p>
    <w:p w14:paraId="1359DE85" w14:textId="3D2EF98D" w:rsidR="00D960E2" w:rsidRDefault="564FAA2E" w:rsidP="23902D67">
      <w:pPr>
        <w:spacing w:after="0"/>
        <w:ind w:left="1800"/>
      </w:pPr>
      <w:r w:rsidRPr="23902D67">
        <w:rPr>
          <w:rFonts w:ascii="Arial" w:eastAsia="Arial" w:hAnsi="Arial" w:cs="Arial"/>
        </w:rPr>
        <w:t>7.</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Children’s Sleep Habits Questionnaire (CSHQ) </w:t>
      </w:r>
    </w:p>
    <w:p w14:paraId="5B07B6FC" w14:textId="619363F6" w:rsidR="00D960E2" w:rsidRDefault="564FAA2E" w:rsidP="23902D67">
      <w:pPr>
        <w:spacing w:after="0"/>
        <w:ind w:left="1800"/>
      </w:pPr>
      <w:r w:rsidRPr="23902D67">
        <w:rPr>
          <w:rFonts w:ascii="Arial" w:eastAsia="Arial" w:hAnsi="Arial" w:cs="Arial"/>
        </w:rPr>
        <w:t>8.</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BEARS sleep screening tool </w:t>
      </w:r>
    </w:p>
    <w:p w14:paraId="1B2E0774" w14:textId="1DECFA3F" w:rsidR="00D960E2" w:rsidRDefault="564FAA2E" w:rsidP="23902D67">
      <w:pPr>
        <w:spacing w:after="0"/>
        <w:ind w:left="1800"/>
      </w:pPr>
      <w:r w:rsidRPr="23902D67">
        <w:rPr>
          <w:rFonts w:ascii="Arial" w:eastAsia="Arial" w:hAnsi="Arial" w:cs="Arial"/>
        </w:rPr>
        <w:t>9.</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Other (please specify)_______________________ </w:t>
      </w:r>
    </w:p>
    <w:p w14:paraId="336AF511" w14:textId="71D4A52F" w:rsidR="00D960E2" w:rsidRDefault="564FAA2E" w:rsidP="23902D67">
      <w:pPr>
        <w:spacing w:after="0"/>
        <w:ind w:left="720" w:hanging="360"/>
      </w:pPr>
      <w:r w:rsidRPr="23902D67">
        <w:rPr>
          <w:rFonts w:ascii="Arial" w:eastAsia="Arial" w:hAnsi="Arial" w:cs="Arial"/>
        </w:rPr>
        <w:t>3.</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If no, why not? </w:t>
      </w:r>
    </w:p>
    <w:p w14:paraId="5BE9EF90" w14:textId="58A7A62C" w:rsidR="00D960E2" w:rsidRDefault="564FAA2E" w:rsidP="23902D67">
      <w:pPr>
        <w:spacing w:after="0"/>
        <w:ind w:left="1800"/>
      </w:pPr>
      <w:r w:rsidRPr="23902D67">
        <w:rPr>
          <w:rFonts w:ascii="Arial" w:eastAsia="Arial" w:hAnsi="Arial" w:cs="Arial"/>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Insufficient time to use screening tool </w:t>
      </w:r>
    </w:p>
    <w:p w14:paraId="74A2EED4" w14:textId="5BADE7E5" w:rsidR="00D960E2" w:rsidRDefault="564FAA2E" w:rsidP="23902D67">
      <w:pPr>
        <w:spacing w:after="0"/>
        <w:ind w:left="180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Lack of awareness of which screening tools to use </w:t>
      </w:r>
    </w:p>
    <w:p w14:paraId="250CB550" w14:textId="21BE2AD3" w:rsidR="00D960E2" w:rsidRDefault="564FAA2E" w:rsidP="23902D67">
      <w:pPr>
        <w:spacing w:after="0"/>
        <w:ind w:left="1800"/>
      </w:pPr>
      <w:r w:rsidRPr="23902D67">
        <w:rPr>
          <w:rFonts w:ascii="Arial" w:eastAsia="Arial" w:hAnsi="Arial" w:cs="Arial"/>
        </w:rPr>
        <w:t>3.</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Lack of knowledge on how to apply screening tool to guide further investigation/management  </w:t>
      </w:r>
    </w:p>
    <w:p w14:paraId="47FABC8C" w14:textId="50839490" w:rsidR="00D960E2" w:rsidRDefault="564FAA2E" w:rsidP="23902D67">
      <w:pPr>
        <w:spacing w:after="0"/>
        <w:ind w:left="1800"/>
      </w:pPr>
      <w:r w:rsidRPr="23902D67">
        <w:rPr>
          <w:rFonts w:ascii="Arial" w:eastAsia="Arial" w:hAnsi="Arial" w:cs="Arial"/>
        </w:rPr>
        <w:t>4.</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Not aware of specific screening tools used to identify sleep problems in children with neurodisability </w:t>
      </w:r>
    </w:p>
    <w:p w14:paraId="0D7C8E05" w14:textId="2189C724" w:rsidR="00D960E2" w:rsidRDefault="564FAA2E" w:rsidP="23902D67">
      <w:pPr>
        <w:spacing w:after="0"/>
        <w:ind w:left="1800"/>
      </w:pPr>
      <w:r w:rsidRPr="23902D67">
        <w:rPr>
          <w:rFonts w:ascii="Arial" w:eastAsia="Arial" w:hAnsi="Arial" w:cs="Arial"/>
        </w:rPr>
        <w:t>5.</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Other – </w:t>
      </w:r>
      <w:r w:rsidRPr="23902D67">
        <w:rPr>
          <w:rFonts w:ascii="Arial" w:eastAsia="Arial" w:hAnsi="Arial" w:cs="Arial"/>
          <w:i/>
          <w:iCs/>
          <w:color w:val="000000" w:themeColor="text1"/>
        </w:rPr>
        <w:t xml:space="preserve">please specify </w:t>
      </w:r>
    </w:p>
    <w:p w14:paraId="0CD91644" w14:textId="67628EEC" w:rsidR="00D960E2" w:rsidRDefault="564FAA2E" w:rsidP="23902D67">
      <w:pPr>
        <w:spacing w:after="0"/>
        <w:ind w:left="720" w:hanging="360"/>
      </w:pPr>
      <w:r w:rsidRPr="23902D67">
        <w:rPr>
          <w:rFonts w:ascii="Arial" w:eastAsia="Arial" w:hAnsi="Arial" w:cs="Arial"/>
        </w:rPr>
        <w:t>4.</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 Would you feel confident in managing this sleep issue? </w:t>
      </w:r>
    </w:p>
    <w:p w14:paraId="26311E2F" w14:textId="7B41B673" w:rsidR="00D960E2" w:rsidRDefault="564FAA2E" w:rsidP="23902D67">
      <w:pPr>
        <w:spacing w:after="0"/>
        <w:ind w:left="1440" w:hanging="360"/>
      </w:pPr>
      <w:r w:rsidRPr="23902D67">
        <w:rPr>
          <w:rFonts w:ascii="Arial" w:eastAsia="Arial" w:hAnsi="Arial" w:cs="Arial"/>
        </w:rPr>
        <w:t>1.</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Yes </w:t>
      </w:r>
    </w:p>
    <w:p w14:paraId="301C98F2" w14:textId="4D8164F9" w:rsidR="00D960E2" w:rsidRDefault="564FAA2E" w:rsidP="23902D67">
      <w:pPr>
        <w:spacing w:after="0"/>
        <w:ind w:left="1440" w:hanging="360"/>
      </w:pPr>
      <w:r w:rsidRPr="23902D67">
        <w:rPr>
          <w:rFonts w:ascii="Arial" w:eastAsia="Arial" w:hAnsi="Arial" w:cs="Arial"/>
        </w:rPr>
        <w:t>2.</w:t>
      </w:r>
      <w:r w:rsidRPr="23902D67">
        <w:rPr>
          <w:rFonts w:ascii="Times New Roman" w:eastAsia="Times New Roman" w:hAnsi="Times New Roman" w:cs="Times New Roman"/>
          <w:sz w:val="14"/>
          <w:szCs w:val="14"/>
        </w:rPr>
        <w:t xml:space="preserve">    </w:t>
      </w:r>
      <w:r w:rsidRPr="23902D67">
        <w:rPr>
          <w:rFonts w:ascii="Arial" w:eastAsia="Arial" w:hAnsi="Arial" w:cs="Arial"/>
          <w:color w:val="000000" w:themeColor="text1"/>
        </w:rPr>
        <w:t xml:space="preserve">No </w:t>
      </w:r>
    </w:p>
    <w:p w14:paraId="248415BB" w14:textId="0D380861" w:rsidR="00D960E2" w:rsidRDefault="564FAA2E" w:rsidP="23902D67">
      <w:pPr>
        <w:spacing w:after="0"/>
      </w:pPr>
      <w:r w:rsidRPr="23902D67">
        <w:rPr>
          <w:rFonts w:ascii="Arial" w:eastAsia="Arial" w:hAnsi="Arial" w:cs="Arial"/>
          <w:color w:val="000000" w:themeColor="text1"/>
        </w:rPr>
        <w:t xml:space="preserve">5.. </w:t>
      </w:r>
      <w:r w:rsidRPr="23902D67">
        <w:rPr>
          <w:rFonts w:ascii="Arial" w:eastAsia="Arial" w:hAnsi="Arial" w:cs="Arial"/>
          <w:color w:val="000000" w:themeColor="text1"/>
          <w:sz w:val="26"/>
          <w:szCs w:val="26"/>
        </w:rPr>
        <w:t xml:space="preserve">How would you manage this? </w:t>
      </w:r>
      <w:r w:rsidRPr="23902D67">
        <w:rPr>
          <w:rFonts w:ascii="Arial" w:eastAsia="Arial" w:hAnsi="Arial" w:cs="Arial"/>
          <w:i/>
          <w:iCs/>
          <w:color w:val="000000" w:themeColor="text1"/>
          <w:sz w:val="26"/>
          <w:szCs w:val="26"/>
        </w:rPr>
        <w:t>Select all that apply</w:t>
      </w:r>
    </w:p>
    <w:p w14:paraId="19964926" w14:textId="20EB6DC6" w:rsidR="00D960E2" w:rsidRDefault="564FAA2E" w:rsidP="23902D67">
      <w:pPr>
        <w:spacing w:after="0"/>
        <w:ind w:left="1494" w:hanging="360"/>
      </w:pPr>
      <w:r w:rsidRPr="23902D67">
        <w:rPr>
          <w:rFonts w:ascii="Arial" w:eastAsia="Arial" w:hAnsi="Arial" w:cs="Arial"/>
          <w:sz w:val="26"/>
          <w:szCs w:val="26"/>
        </w:rPr>
        <w:t>1.</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No management</w:t>
      </w:r>
    </w:p>
    <w:p w14:paraId="55EF12C8" w14:textId="14A2D8BC" w:rsidR="00D960E2" w:rsidRDefault="564FAA2E" w:rsidP="23902D67">
      <w:pPr>
        <w:spacing w:after="0"/>
        <w:ind w:left="1494" w:hanging="360"/>
      </w:pPr>
      <w:r w:rsidRPr="23902D67">
        <w:rPr>
          <w:rFonts w:ascii="Arial" w:eastAsia="Arial" w:hAnsi="Arial" w:cs="Arial"/>
          <w:sz w:val="26"/>
          <w:szCs w:val="26"/>
        </w:rPr>
        <w:t>2.</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Refer on – </w:t>
      </w:r>
      <w:r w:rsidRPr="23902D67">
        <w:rPr>
          <w:rFonts w:ascii="Arial" w:eastAsia="Arial" w:hAnsi="Arial" w:cs="Arial"/>
          <w:i/>
          <w:iCs/>
          <w:sz w:val="26"/>
          <w:szCs w:val="26"/>
        </w:rPr>
        <w:t>please list all______</w:t>
      </w:r>
    </w:p>
    <w:p w14:paraId="53CB8287" w14:textId="1C1F1231" w:rsidR="00D960E2" w:rsidRDefault="564FAA2E" w:rsidP="23902D67">
      <w:pPr>
        <w:spacing w:after="0"/>
        <w:ind w:left="1494" w:hanging="360"/>
      </w:pPr>
      <w:r w:rsidRPr="23902D67">
        <w:rPr>
          <w:rFonts w:ascii="Arial" w:eastAsia="Arial" w:hAnsi="Arial" w:cs="Arial"/>
          <w:sz w:val="26"/>
          <w:szCs w:val="26"/>
        </w:rPr>
        <w:t>3.</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Medication – </w:t>
      </w:r>
      <w:r w:rsidRPr="23902D67">
        <w:rPr>
          <w:rFonts w:ascii="Arial" w:eastAsia="Arial" w:hAnsi="Arial" w:cs="Arial"/>
          <w:i/>
          <w:iCs/>
          <w:sz w:val="26"/>
          <w:szCs w:val="26"/>
        </w:rPr>
        <w:t>please list</w:t>
      </w:r>
    </w:p>
    <w:p w14:paraId="4A0551B0" w14:textId="062EB67F" w:rsidR="00D960E2" w:rsidRDefault="564FAA2E" w:rsidP="23902D67">
      <w:pPr>
        <w:spacing w:after="0"/>
        <w:ind w:left="1494" w:hanging="360"/>
      </w:pPr>
      <w:r w:rsidRPr="23902D67">
        <w:rPr>
          <w:rFonts w:ascii="Arial" w:eastAsia="Arial" w:hAnsi="Arial" w:cs="Arial"/>
          <w:sz w:val="26"/>
          <w:szCs w:val="26"/>
        </w:rPr>
        <w:t>4.</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Parent education/advice  </w:t>
      </w:r>
    </w:p>
    <w:p w14:paraId="22F38BEB" w14:textId="1608035E" w:rsidR="00D960E2" w:rsidRDefault="564FAA2E" w:rsidP="23902D67">
      <w:pPr>
        <w:spacing w:after="0"/>
        <w:ind w:left="1494" w:hanging="360"/>
      </w:pPr>
      <w:r w:rsidRPr="23902D67">
        <w:rPr>
          <w:rFonts w:ascii="Arial" w:eastAsia="Arial" w:hAnsi="Arial" w:cs="Arial"/>
          <w:sz w:val="26"/>
          <w:szCs w:val="26"/>
        </w:rPr>
        <w:t>5.</w:t>
      </w:r>
      <w:r w:rsidRPr="23902D67">
        <w:rPr>
          <w:rFonts w:ascii="Times New Roman" w:eastAsia="Times New Roman" w:hAnsi="Times New Roman" w:cs="Times New Roman"/>
          <w:sz w:val="14"/>
          <w:szCs w:val="14"/>
        </w:rPr>
        <w:t xml:space="preserve">    </w:t>
      </w:r>
      <w:r w:rsidRPr="23902D67">
        <w:rPr>
          <w:rFonts w:ascii="Arial" w:eastAsia="Arial" w:hAnsi="Arial" w:cs="Arial"/>
          <w:sz w:val="26"/>
          <w:szCs w:val="26"/>
        </w:rPr>
        <w:t xml:space="preserve">Other – </w:t>
      </w:r>
      <w:r w:rsidRPr="23902D67">
        <w:rPr>
          <w:rFonts w:ascii="Arial" w:eastAsia="Arial" w:hAnsi="Arial" w:cs="Arial"/>
          <w:i/>
          <w:iCs/>
          <w:sz w:val="26"/>
          <w:szCs w:val="26"/>
        </w:rPr>
        <w:t xml:space="preserve">please describe </w:t>
      </w:r>
    </w:p>
    <w:p w14:paraId="11B7CD36" w14:textId="53D8D7B2" w:rsidR="00D960E2" w:rsidRDefault="564FAA2E" w:rsidP="23902D67">
      <w:pPr>
        <w:spacing w:after="0"/>
      </w:pPr>
      <w:r w:rsidRPr="23902D67">
        <w:rPr>
          <w:rFonts w:ascii="Segoe UI" w:eastAsia="Segoe UI" w:hAnsi="Segoe UI" w:cs="Segoe UI"/>
          <w:color w:val="000000" w:themeColor="text1"/>
          <w:sz w:val="18"/>
          <w:szCs w:val="18"/>
        </w:rPr>
        <w:t xml:space="preserve"> </w:t>
      </w:r>
    </w:p>
    <w:p w14:paraId="28CD2436" w14:textId="33F42EF1" w:rsidR="00D960E2" w:rsidRDefault="564FAA2E" w:rsidP="23902D67">
      <w:pPr>
        <w:spacing w:after="0"/>
      </w:pPr>
      <w:r w:rsidRPr="23902D67">
        <w:rPr>
          <w:rFonts w:ascii="Arial" w:eastAsia="Arial" w:hAnsi="Arial" w:cs="Arial"/>
          <w:color w:val="000000" w:themeColor="text1"/>
          <w:sz w:val="28"/>
          <w:szCs w:val="28"/>
        </w:rPr>
        <w:t xml:space="preserve"> </w:t>
      </w:r>
    </w:p>
    <w:p w14:paraId="3FAF7D93" w14:textId="768A7B7D" w:rsidR="00D960E2" w:rsidRDefault="564FAA2E" w:rsidP="23902D67">
      <w:pPr>
        <w:spacing w:after="0"/>
      </w:pPr>
      <w:r w:rsidRPr="23902D67">
        <w:rPr>
          <w:rFonts w:ascii="Arial" w:eastAsia="Arial" w:hAnsi="Arial" w:cs="Arial"/>
          <w:b/>
          <w:bCs/>
          <w:color w:val="000000" w:themeColor="text1"/>
          <w:sz w:val="28"/>
          <w:szCs w:val="28"/>
        </w:rPr>
        <w:t>FUTURE RESEARCH</w:t>
      </w:r>
      <w:r w:rsidRPr="23902D67">
        <w:rPr>
          <w:rFonts w:ascii="Arial" w:eastAsia="Arial" w:hAnsi="Arial" w:cs="Arial"/>
          <w:b/>
          <w:bCs/>
          <w:color w:val="000000" w:themeColor="text1"/>
        </w:rPr>
        <w:t>:</w:t>
      </w:r>
    </w:p>
    <w:p w14:paraId="750E5B3C" w14:textId="1B130230" w:rsidR="00D960E2" w:rsidRDefault="564FAA2E" w:rsidP="23902D67">
      <w:pPr>
        <w:spacing w:after="0"/>
      </w:pPr>
      <w:r w:rsidRPr="23902D67">
        <w:rPr>
          <w:rFonts w:ascii="Arial" w:eastAsia="Arial" w:hAnsi="Arial" w:cs="Arial"/>
          <w:color w:val="000000" w:themeColor="text1"/>
          <w:sz w:val="26"/>
          <w:szCs w:val="26"/>
          <w:lang w:val="en-GB"/>
        </w:rPr>
        <w:t xml:space="preserve">Would you be interested in taking part in future research related to this topic (e.g. interview)? – </w:t>
      </w:r>
      <w:r w:rsidRPr="23902D67">
        <w:rPr>
          <w:rFonts w:ascii="Arial" w:eastAsia="Arial" w:hAnsi="Arial" w:cs="Arial"/>
          <w:i/>
          <w:iCs/>
          <w:color w:val="000000" w:themeColor="text1"/>
          <w:sz w:val="26"/>
          <w:szCs w:val="26"/>
          <w:lang w:val="en-GB"/>
        </w:rPr>
        <w:t>tick here</w:t>
      </w:r>
    </w:p>
    <w:p w14:paraId="3D32D017" w14:textId="1A9B7D3E" w:rsidR="00D960E2" w:rsidRDefault="564FAA2E" w:rsidP="23902D67">
      <w:pPr>
        <w:spacing w:after="0"/>
      </w:pPr>
      <w:r w:rsidRPr="23902D67">
        <w:rPr>
          <w:rFonts w:ascii="Arial" w:eastAsia="Arial" w:hAnsi="Arial" w:cs="Arial"/>
          <w:color w:val="000000" w:themeColor="text1"/>
          <w:sz w:val="26"/>
          <w:szCs w:val="26"/>
          <w:lang w:val="en-GB"/>
        </w:rPr>
        <w:t xml:space="preserve"> </w:t>
      </w:r>
    </w:p>
    <w:p w14:paraId="4CB6C17E" w14:textId="4222D070" w:rsidR="00D960E2" w:rsidRDefault="564FAA2E" w:rsidP="23902D67">
      <w:pPr>
        <w:spacing w:after="0"/>
      </w:pPr>
      <w:r w:rsidRPr="23902D67">
        <w:rPr>
          <w:rFonts w:ascii="Arial" w:eastAsia="Arial" w:hAnsi="Arial" w:cs="Arial"/>
          <w:color w:val="000000" w:themeColor="text1"/>
          <w:sz w:val="26"/>
          <w:szCs w:val="26"/>
          <w:lang w:val="en-GB"/>
        </w:rPr>
        <w:t>If yes, please provide a contact email or phone number (you are not required to provide this information if you do not want to participate.</w:t>
      </w:r>
    </w:p>
    <w:p w14:paraId="2C078E63" w14:textId="75C9A370" w:rsidR="00D960E2" w:rsidRDefault="00D960E2"/>
    <w:sectPr w:rsidR="00D960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720720"/>
    <w:multiLevelType w:val="hybridMultilevel"/>
    <w:tmpl w:val="FFFFFFFF"/>
    <w:lvl w:ilvl="0" w:tplc="A86CAC14">
      <w:start w:val="1"/>
      <w:numFmt w:val="lowerLetter"/>
      <w:lvlText w:val="g)"/>
      <w:lvlJc w:val="left"/>
      <w:pPr>
        <w:ind w:left="720" w:hanging="360"/>
      </w:pPr>
    </w:lvl>
    <w:lvl w:ilvl="1" w:tplc="2B8E6168">
      <w:start w:val="1"/>
      <w:numFmt w:val="lowerLetter"/>
      <w:lvlText w:val="%2."/>
      <w:lvlJc w:val="left"/>
      <w:pPr>
        <w:ind w:left="1440" w:hanging="360"/>
      </w:pPr>
    </w:lvl>
    <w:lvl w:ilvl="2" w:tplc="38D833D8">
      <w:start w:val="1"/>
      <w:numFmt w:val="lowerRoman"/>
      <w:lvlText w:val="%3."/>
      <w:lvlJc w:val="right"/>
      <w:pPr>
        <w:ind w:left="2160" w:hanging="180"/>
      </w:pPr>
    </w:lvl>
    <w:lvl w:ilvl="3" w:tplc="683ADFBC">
      <w:start w:val="1"/>
      <w:numFmt w:val="decimal"/>
      <w:lvlText w:val="%4."/>
      <w:lvlJc w:val="left"/>
      <w:pPr>
        <w:ind w:left="2880" w:hanging="360"/>
      </w:pPr>
    </w:lvl>
    <w:lvl w:ilvl="4" w:tplc="E638A92C">
      <w:start w:val="1"/>
      <w:numFmt w:val="lowerLetter"/>
      <w:lvlText w:val="%5."/>
      <w:lvlJc w:val="left"/>
      <w:pPr>
        <w:ind w:left="3600" w:hanging="360"/>
      </w:pPr>
    </w:lvl>
    <w:lvl w:ilvl="5" w:tplc="8BB63FDA">
      <w:start w:val="1"/>
      <w:numFmt w:val="lowerRoman"/>
      <w:lvlText w:val="%6."/>
      <w:lvlJc w:val="right"/>
      <w:pPr>
        <w:ind w:left="4320" w:hanging="180"/>
      </w:pPr>
    </w:lvl>
    <w:lvl w:ilvl="6" w:tplc="E14A8DAE">
      <w:start w:val="1"/>
      <w:numFmt w:val="decimal"/>
      <w:lvlText w:val="%7."/>
      <w:lvlJc w:val="left"/>
      <w:pPr>
        <w:ind w:left="5040" w:hanging="360"/>
      </w:pPr>
    </w:lvl>
    <w:lvl w:ilvl="7" w:tplc="E0CA6276">
      <w:start w:val="1"/>
      <w:numFmt w:val="lowerLetter"/>
      <w:lvlText w:val="%8."/>
      <w:lvlJc w:val="left"/>
      <w:pPr>
        <w:ind w:left="5760" w:hanging="360"/>
      </w:pPr>
    </w:lvl>
    <w:lvl w:ilvl="8" w:tplc="AE269CF0">
      <w:start w:val="1"/>
      <w:numFmt w:val="lowerRoman"/>
      <w:lvlText w:val="%9."/>
      <w:lvlJc w:val="right"/>
      <w:pPr>
        <w:ind w:left="6480" w:hanging="180"/>
      </w:pPr>
    </w:lvl>
  </w:abstractNum>
  <w:num w:numId="1" w16cid:durableId="836192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14AD501"/>
    <w:rsid w:val="00576D97"/>
    <w:rsid w:val="00D960E2"/>
    <w:rsid w:val="23902D67"/>
    <w:rsid w:val="314AD501"/>
    <w:rsid w:val="564FAA2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AD501"/>
  <w15:chartTrackingRefBased/>
  <w15:docId w15:val="{DB974692-E9FF-49DE-8E5D-B3FC91780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23902D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9</Words>
  <Characters>5811</Characters>
  <Application>Microsoft Office Word</Application>
  <DocSecurity>0</DocSecurity>
  <Lines>48</Lines>
  <Paragraphs>13</Paragraphs>
  <ScaleCrop>false</ScaleCrop>
  <Company/>
  <LinksUpToDate>false</LinksUpToDate>
  <CharactersWithSpaces>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ey Fullwood</dc:creator>
  <cp:keywords/>
  <dc:description/>
  <cp:lastModifiedBy>Kasey Fullwood</cp:lastModifiedBy>
  <cp:revision>1</cp:revision>
  <dcterms:created xsi:type="dcterms:W3CDTF">2025-06-20T02:43:00Z</dcterms:created>
  <dcterms:modified xsi:type="dcterms:W3CDTF">2025-06-20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6-20T02:43:1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6428b17-0906-49cd-bf0a-b1e16371c1bb</vt:lpwstr>
  </property>
  <property fmtid="{D5CDD505-2E9C-101B-9397-08002B2CF9AE}" pid="8" name="MSIP_Label_0f488380-630a-4f55-a077-a19445e3f360_ContentBits">
    <vt:lpwstr>0</vt:lpwstr>
  </property>
  <property fmtid="{D5CDD505-2E9C-101B-9397-08002B2CF9AE}" pid="9" name="MSIP_Label_0f488380-630a-4f55-a077-a19445e3f360_Tag">
    <vt:lpwstr>10, 3, 0, 2</vt:lpwstr>
  </property>
</Properties>
</file>